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865B6" w:rsidRDefault="007865B6" w:rsidP="007865B6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7865B6">
        <w:rPr>
          <w:rFonts w:ascii="Times New Roman" w:hAnsi="Times New Roman" w:cs="Times New Roman"/>
          <w:b/>
          <w:sz w:val="24"/>
          <w:szCs w:val="24"/>
          <w:lang w:val="en-GB"/>
        </w:rPr>
        <w:t>S</w:t>
      </w:r>
      <w:r w:rsidR="00845594">
        <w:rPr>
          <w:rFonts w:ascii="Times New Roman" w:hAnsi="Times New Roman" w:cs="Times New Roman"/>
          <w:b/>
          <w:sz w:val="24"/>
          <w:szCs w:val="24"/>
          <w:lang w:val="en-GB"/>
        </w:rPr>
        <w:t>3</w:t>
      </w:r>
      <w:r w:rsidRPr="007865B6">
        <w:rPr>
          <w:rFonts w:ascii="Times New Roman" w:hAnsi="Times New Roman" w:cs="Times New Roman"/>
          <w:b/>
          <w:sz w:val="24"/>
          <w:szCs w:val="24"/>
          <w:lang w:val="en-GB"/>
        </w:rPr>
        <w:t xml:space="preserve"> Table. Univariate and multivariate risk models for CTS in female low grade white collar and blue-collar </w:t>
      </w:r>
      <w:proofErr w:type="gramStart"/>
      <w:r w:rsidRPr="007865B6">
        <w:rPr>
          <w:rFonts w:ascii="Times New Roman" w:hAnsi="Times New Roman" w:cs="Times New Roman"/>
          <w:b/>
          <w:sz w:val="24"/>
          <w:szCs w:val="24"/>
          <w:lang w:val="en-GB"/>
        </w:rPr>
        <w:t>workers</w:t>
      </w:r>
      <w:r w:rsidR="00302997" w:rsidRPr="007865B6">
        <w:rPr>
          <w:rFonts w:ascii="Times New Roman" w:hAnsi="Times New Roman" w:cs="Times New Roman"/>
          <w:b/>
          <w:sz w:val="24"/>
          <w:szCs w:val="24"/>
          <w:lang w:val="en-GB"/>
        </w:rPr>
        <w:t>(</w:t>
      </w:r>
      <w:proofErr w:type="gramEnd"/>
      <w:r w:rsidR="00302997" w:rsidRPr="007865B6">
        <w:rPr>
          <w:rFonts w:ascii="Times New Roman" w:hAnsi="Times New Roman" w:cs="Times New Roman"/>
          <w:b/>
          <w:sz w:val="24"/>
          <w:szCs w:val="24"/>
          <w:lang w:val="en-GB"/>
        </w:rPr>
        <w:t>N=2,280)</w:t>
      </w:r>
      <w:r w:rsidRPr="007865B6">
        <w:rPr>
          <w:rFonts w:ascii="Times New Roman" w:hAnsi="Times New Roman" w:cs="Times New Roman"/>
          <w:b/>
          <w:sz w:val="24"/>
          <w:szCs w:val="24"/>
          <w:lang w:val="en-GB"/>
        </w:rPr>
        <w:t xml:space="preserve">. </w:t>
      </w:r>
    </w:p>
    <w:tbl>
      <w:tblPr>
        <w:tblW w:w="11644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60"/>
        <w:gridCol w:w="480"/>
        <w:gridCol w:w="347"/>
        <w:gridCol w:w="387"/>
        <w:gridCol w:w="410"/>
        <w:gridCol w:w="800"/>
        <w:gridCol w:w="480"/>
        <w:gridCol w:w="410"/>
        <w:gridCol w:w="740"/>
        <w:gridCol w:w="480"/>
        <w:gridCol w:w="410"/>
        <w:gridCol w:w="740"/>
        <w:gridCol w:w="480"/>
        <w:gridCol w:w="410"/>
        <w:gridCol w:w="740"/>
        <w:gridCol w:w="480"/>
        <w:gridCol w:w="410"/>
        <w:gridCol w:w="800"/>
        <w:gridCol w:w="480"/>
      </w:tblGrid>
      <w:tr w:rsidR="009517CC" w:rsidRPr="009517CC" w:rsidTr="009517CC">
        <w:trPr>
          <w:trHeight w:val="57"/>
          <w:jc w:val="center"/>
        </w:trPr>
        <w:tc>
          <w:tcPr>
            <w:tcW w:w="21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7CC" w:rsidRPr="00302997" w:rsidRDefault="009517CC" w:rsidP="009517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02997">
              <w:rPr>
                <w:rFonts w:ascii="Calibri" w:eastAsia="Times New Roman" w:hAnsi="Calibri" w:cs="Calibri"/>
                <w:color w:val="000000"/>
                <w:lang w:val="en-GB" w:eastAsia="fr-FR"/>
              </w:rPr>
              <w:t> </w:t>
            </w:r>
          </w:p>
        </w:tc>
        <w:tc>
          <w:tcPr>
            <w:tcW w:w="4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7CC" w:rsidRPr="00302997" w:rsidRDefault="009517CC" w:rsidP="009517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02997">
              <w:rPr>
                <w:rFonts w:ascii="Calibri" w:eastAsia="Times New Roman" w:hAnsi="Calibri" w:cs="Calibri"/>
                <w:color w:val="000000"/>
                <w:lang w:val="en-GB" w:eastAsia="fr-FR"/>
              </w:rPr>
              <w:t> </w:t>
            </w:r>
          </w:p>
        </w:tc>
        <w:tc>
          <w:tcPr>
            <w:tcW w:w="34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7CC" w:rsidRPr="00302997" w:rsidRDefault="009517CC" w:rsidP="009517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02997">
              <w:rPr>
                <w:rFonts w:ascii="Calibri" w:eastAsia="Times New Roman" w:hAnsi="Calibri" w:cs="Calibri"/>
                <w:color w:val="000000"/>
                <w:lang w:val="en-GB" w:eastAsia="fr-FR"/>
              </w:rPr>
              <w:t> </w:t>
            </w:r>
          </w:p>
        </w:tc>
        <w:tc>
          <w:tcPr>
            <w:tcW w:w="38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7CC" w:rsidRPr="00302997" w:rsidRDefault="009517CC" w:rsidP="009517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02997">
              <w:rPr>
                <w:rFonts w:ascii="Calibri" w:eastAsia="Times New Roman" w:hAnsi="Calibri" w:cs="Calibri"/>
                <w:color w:val="000000"/>
                <w:lang w:val="en-GB" w:eastAsia="fr-FR"/>
              </w:rPr>
              <w:t> </w:t>
            </w:r>
          </w:p>
        </w:tc>
        <w:tc>
          <w:tcPr>
            <w:tcW w:w="1690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7CC" w:rsidRPr="009517CC" w:rsidRDefault="009517CC" w:rsidP="00951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9517C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fr-FR"/>
              </w:rPr>
              <w:t>Univariate</w:t>
            </w:r>
          </w:p>
        </w:tc>
        <w:tc>
          <w:tcPr>
            <w:tcW w:w="1630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7CC" w:rsidRPr="009517CC" w:rsidRDefault="009517CC" w:rsidP="00951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9517C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fr-FR"/>
              </w:rPr>
              <w:t>Model 1</w:t>
            </w:r>
            <w:r w:rsidRPr="009517C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perscript"/>
                <w:lang w:val="en-US" w:eastAsia="fr-FR"/>
              </w:rPr>
              <w:t>a</w:t>
            </w:r>
          </w:p>
        </w:tc>
        <w:tc>
          <w:tcPr>
            <w:tcW w:w="1630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7CC" w:rsidRPr="009517CC" w:rsidRDefault="009517CC" w:rsidP="00951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9517C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fr-FR"/>
              </w:rPr>
              <w:t>Model 2</w:t>
            </w:r>
            <w:r w:rsidRPr="009517C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perscript"/>
                <w:lang w:val="en-US" w:eastAsia="fr-FR"/>
              </w:rPr>
              <w:t>b</w:t>
            </w:r>
          </w:p>
        </w:tc>
        <w:tc>
          <w:tcPr>
            <w:tcW w:w="1630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7CC" w:rsidRPr="009517CC" w:rsidRDefault="009517CC" w:rsidP="00951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9517C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fr-FR"/>
              </w:rPr>
              <w:t>Model 3</w:t>
            </w:r>
            <w:r w:rsidRPr="009517C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perscript"/>
                <w:lang w:val="en-US" w:eastAsia="fr-FR"/>
              </w:rPr>
              <w:t>c</w:t>
            </w:r>
          </w:p>
        </w:tc>
        <w:tc>
          <w:tcPr>
            <w:tcW w:w="1690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7CC" w:rsidRPr="009517CC" w:rsidRDefault="009517CC" w:rsidP="00951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9517C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fr-FR"/>
              </w:rPr>
              <w:t>Model 4</w:t>
            </w:r>
            <w:r w:rsidRPr="009517C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perscript"/>
                <w:lang w:val="en-US" w:eastAsia="fr-FR"/>
              </w:rPr>
              <w:t>d</w:t>
            </w:r>
          </w:p>
        </w:tc>
      </w:tr>
      <w:tr w:rsidR="009517CC" w:rsidRPr="009517CC" w:rsidTr="009517CC">
        <w:trPr>
          <w:trHeight w:val="57"/>
          <w:jc w:val="center"/>
        </w:trPr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17CC" w:rsidRPr="009517CC" w:rsidRDefault="009517CC" w:rsidP="009517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9517C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17CC" w:rsidRPr="009517CC" w:rsidRDefault="009517CC" w:rsidP="00951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9517C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fr-FR"/>
              </w:rPr>
              <w:t>N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17CC" w:rsidRPr="009517CC" w:rsidRDefault="009517CC" w:rsidP="00951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9517C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fr-FR"/>
              </w:rPr>
              <w:t>n</w:t>
            </w:r>
            <w:r w:rsidRPr="009517C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bscript"/>
                <w:lang w:val="en-US" w:eastAsia="fr-FR"/>
              </w:rPr>
              <w:t>CTS</w:t>
            </w:r>
            <w:proofErr w:type="spellEnd"/>
          </w:p>
        </w:tc>
        <w:tc>
          <w:tcPr>
            <w:tcW w:w="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17CC" w:rsidRPr="009517CC" w:rsidRDefault="009517CC" w:rsidP="00951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9517C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fr-FR"/>
              </w:rPr>
              <w:t>%</w:t>
            </w:r>
            <w:r w:rsidRPr="009517C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bscript"/>
                <w:lang w:val="en-US" w:eastAsia="fr-FR"/>
              </w:rPr>
              <w:t>CTS</w:t>
            </w:r>
          </w:p>
        </w:tc>
        <w:tc>
          <w:tcPr>
            <w:tcW w:w="4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17CC" w:rsidRPr="009517CC" w:rsidRDefault="009517CC" w:rsidP="00951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9517C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fr-FR"/>
              </w:rPr>
              <w:t>OR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17CC" w:rsidRPr="009517CC" w:rsidRDefault="009517CC" w:rsidP="00951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9517C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fr-FR"/>
              </w:rPr>
              <w:t>[95% CI]</w:t>
            </w:r>
          </w:p>
        </w:tc>
        <w:tc>
          <w:tcPr>
            <w:tcW w:w="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17CC" w:rsidRPr="009517CC" w:rsidRDefault="009517CC" w:rsidP="00951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9517C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fr-FR"/>
              </w:rPr>
              <w:t>p</w:t>
            </w:r>
            <w:r w:rsidRPr="009517C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perscript"/>
                <w:lang w:val="en-US" w:eastAsia="fr-FR"/>
              </w:rPr>
              <w:t>e</w:t>
            </w:r>
            <w:proofErr w:type="spellEnd"/>
          </w:p>
        </w:tc>
        <w:tc>
          <w:tcPr>
            <w:tcW w:w="4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17CC" w:rsidRPr="009517CC" w:rsidRDefault="009517CC" w:rsidP="00951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9517C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fr-FR"/>
              </w:rPr>
              <w:t>OR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17CC" w:rsidRPr="009517CC" w:rsidRDefault="009517CC" w:rsidP="00951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9517C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fr-FR"/>
              </w:rPr>
              <w:t>[95% CI]</w:t>
            </w:r>
          </w:p>
        </w:tc>
        <w:tc>
          <w:tcPr>
            <w:tcW w:w="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17CC" w:rsidRPr="009517CC" w:rsidRDefault="009517CC" w:rsidP="00951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9517C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fr-FR"/>
              </w:rPr>
              <w:t>p</w:t>
            </w:r>
            <w:r w:rsidRPr="009517C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perscript"/>
                <w:lang w:val="en-US" w:eastAsia="fr-FR"/>
              </w:rPr>
              <w:t>e</w:t>
            </w:r>
            <w:proofErr w:type="spellEnd"/>
          </w:p>
        </w:tc>
        <w:tc>
          <w:tcPr>
            <w:tcW w:w="4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17CC" w:rsidRPr="009517CC" w:rsidRDefault="009517CC" w:rsidP="00951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9517C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fr-FR"/>
              </w:rPr>
              <w:t>OR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17CC" w:rsidRPr="009517CC" w:rsidRDefault="009517CC" w:rsidP="00951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9517C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fr-FR"/>
              </w:rPr>
              <w:t>[95% CI]</w:t>
            </w:r>
          </w:p>
        </w:tc>
        <w:tc>
          <w:tcPr>
            <w:tcW w:w="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17CC" w:rsidRPr="009517CC" w:rsidRDefault="009517CC" w:rsidP="00951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9517C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fr-FR"/>
              </w:rPr>
              <w:t>p</w:t>
            </w:r>
            <w:r w:rsidRPr="009517C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perscript"/>
                <w:lang w:val="en-US" w:eastAsia="fr-FR"/>
              </w:rPr>
              <w:t>e</w:t>
            </w:r>
            <w:proofErr w:type="spellEnd"/>
          </w:p>
        </w:tc>
        <w:tc>
          <w:tcPr>
            <w:tcW w:w="4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17CC" w:rsidRPr="009517CC" w:rsidRDefault="009517CC" w:rsidP="00951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9517C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fr-FR"/>
              </w:rPr>
              <w:t>OR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17CC" w:rsidRPr="009517CC" w:rsidRDefault="009517CC" w:rsidP="00951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9517C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fr-FR"/>
              </w:rPr>
              <w:t>[95% CI]</w:t>
            </w:r>
          </w:p>
        </w:tc>
        <w:tc>
          <w:tcPr>
            <w:tcW w:w="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17CC" w:rsidRPr="009517CC" w:rsidRDefault="009517CC" w:rsidP="00951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9517C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fr-FR"/>
              </w:rPr>
              <w:t>p</w:t>
            </w:r>
            <w:r w:rsidRPr="009517C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perscript"/>
                <w:lang w:val="en-US" w:eastAsia="fr-FR"/>
              </w:rPr>
              <w:t>e</w:t>
            </w:r>
            <w:proofErr w:type="spellEnd"/>
          </w:p>
        </w:tc>
        <w:tc>
          <w:tcPr>
            <w:tcW w:w="4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17CC" w:rsidRPr="009517CC" w:rsidRDefault="009517CC" w:rsidP="00951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9517C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fr-FR"/>
              </w:rPr>
              <w:t>OR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17CC" w:rsidRPr="009517CC" w:rsidRDefault="009517CC" w:rsidP="00951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9517C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fr-FR"/>
              </w:rPr>
              <w:t>[95% CI]</w:t>
            </w:r>
          </w:p>
        </w:tc>
        <w:tc>
          <w:tcPr>
            <w:tcW w:w="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17CC" w:rsidRPr="009517CC" w:rsidRDefault="009517CC" w:rsidP="00951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9517C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fr-FR"/>
              </w:rPr>
              <w:t>p</w:t>
            </w:r>
            <w:r w:rsidRPr="009517C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perscript"/>
                <w:lang w:val="en-US" w:eastAsia="fr-FR"/>
              </w:rPr>
              <w:t>e</w:t>
            </w:r>
            <w:proofErr w:type="spellEnd"/>
          </w:p>
        </w:tc>
      </w:tr>
      <w:tr w:rsidR="009517CC" w:rsidRPr="009517CC" w:rsidTr="009517CC">
        <w:trPr>
          <w:trHeight w:val="57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7CC" w:rsidRPr="009517CC" w:rsidRDefault="009517CC" w:rsidP="009517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9517C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Age 45 or more (</w:t>
            </w:r>
            <w:proofErr w:type="spellStart"/>
            <w:r w:rsidRPr="009517C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yrs</w:t>
            </w:r>
            <w:proofErr w:type="spellEnd"/>
            <w:r w:rsidRPr="009517C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)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7CC" w:rsidRPr="009517CC" w:rsidRDefault="009517CC" w:rsidP="009517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7CC" w:rsidRPr="009517CC" w:rsidRDefault="009517CC" w:rsidP="009517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7CC" w:rsidRPr="009517CC" w:rsidRDefault="009517CC" w:rsidP="009517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7CC" w:rsidRPr="009517CC" w:rsidRDefault="009517CC" w:rsidP="009517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7CC" w:rsidRPr="009517CC" w:rsidRDefault="009517CC" w:rsidP="009517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7CC" w:rsidRPr="009517CC" w:rsidRDefault="009517CC" w:rsidP="009517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9517C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137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7CC" w:rsidRPr="009517CC" w:rsidRDefault="009517CC" w:rsidP="009517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7CC" w:rsidRPr="009517CC" w:rsidRDefault="009517CC" w:rsidP="009517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7CC" w:rsidRPr="009517CC" w:rsidRDefault="009517CC" w:rsidP="009517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9517C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275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7CC" w:rsidRPr="009517CC" w:rsidRDefault="009517CC" w:rsidP="009517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7CC" w:rsidRPr="009517CC" w:rsidRDefault="009517CC" w:rsidP="009517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7CC" w:rsidRPr="009517CC" w:rsidRDefault="009517CC" w:rsidP="009517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9517C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3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7CC" w:rsidRPr="009517CC" w:rsidRDefault="009517CC" w:rsidP="009517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7CC" w:rsidRPr="009517CC" w:rsidRDefault="009517CC" w:rsidP="009517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7CC" w:rsidRPr="009517CC" w:rsidRDefault="009517CC" w:rsidP="009517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9517C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294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7CC" w:rsidRPr="009517CC" w:rsidRDefault="009517CC" w:rsidP="009517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7CC" w:rsidRPr="009517CC" w:rsidRDefault="009517CC" w:rsidP="009517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7CC" w:rsidRPr="009517CC" w:rsidRDefault="009517CC" w:rsidP="009517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9517C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323</w:t>
            </w:r>
          </w:p>
        </w:tc>
      </w:tr>
      <w:tr w:rsidR="009517CC" w:rsidRPr="009517CC" w:rsidTr="009517CC">
        <w:trPr>
          <w:trHeight w:val="57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7CC" w:rsidRPr="009517CC" w:rsidRDefault="009517CC" w:rsidP="009517CC">
            <w:pPr>
              <w:spacing w:after="0" w:line="240" w:lineRule="auto"/>
              <w:ind w:firstLineChars="200" w:firstLine="24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9517C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No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7CC" w:rsidRPr="009517CC" w:rsidRDefault="009517CC" w:rsidP="009517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9517C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1,082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7CC" w:rsidRPr="009517CC" w:rsidRDefault="009517CC" w:rsidP="009517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9517C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53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7CC" w:rsidRPr="009517CC" w:rsidRDefault="009517CC" w:rsidP="009517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9517C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4.9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7CC" w:rsidRPr="009517CC" w:rsidRDefault="009517CC" w:rsidP="009517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9517C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7CC" w:rsidRPr="009517CC" w:rsidRDefault="009517CC" w:rsidP="009517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7CC" w:rsidRPr="009517CC" w:rsidRDefault="009517CC" w:rsidP="009517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7CC" w:rsidRPr="009517CC" w:rsidRDefault="009517CC" w:rsidP="009517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9517C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7CC" w:rsidRPr="009517CC" w:rsidRDefault="009517CC" w:rsidP="009517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7CC" w:rsidRPr="009517CC" w:rsidRDefault="009517CC" w:rsidP="009517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7CC" w:rsidRPr="009517CC" w:rsidRDefault="009517CC" w:rsidP="009517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9517C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7CC" w:rsidRPr="009517CC" w:rsidRDefault="009517CC" w:rsidP="009517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7CC" w:rsidRPr="009517CC" w:rsidRDefault="009517CC" w:rsidP="009517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7CC" w:rsidRPr="009517CC" w:rsidRDefault="009517CC" w:rsidP="009517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9517C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7CC" w:rsidRPr="009517CC" w:rsidRDefault="009517CC" w:rsidP="009517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7CC" w:rsidRPr="009517CC" w:rsidRDefault="009517CC" w:rsidP="009517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7CC" w:rsidRPr="009517CC" w:rsidRDefault="009517CC" w:rsidP="009517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9517C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7CC" w:rsidRPr="009517CC" w:rsidRDefault="009517CC" w:rsidP="009517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7CC" w:rsidRPr="009517CC" w:rsidRDefault="009517CC" w:rsidP="009517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9517CC" w:rsidRPr="009517CC" w:rsidTr="009517CC">
        <w:trPr>
          <w:trHeight w:val="57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7CC" w:rsidRPr="009517CC" w:rsidRDefault="009517CC" w:rsidP="009517CC">
            <w:pPr>
              <w:spacing w:after="0" w:line="240" w:lineRule="auto"/>
              <w:ind w:firstLineChars="200" w:firstLine="24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9517C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Yes</w:t>
            </w:r>
            <w:proofErr w:type="spellEnd"/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7CC" w:rsidRPr="009517CC" w:rsidRDefault="009517CC" w:rsidP="009517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9517C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1,198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7CC" w:rsidRPr="009517CC" w:rsidRDefault="009517CC" w:rsidP="009517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9517C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76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7CC" w:rsidRPr="009517CC" w:rsidRDefault="009517CC" w:rsidP="009517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9517C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6.3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7CC" w:rsidRPr="009517CC" w:rsidRDefault="009517CC" w:rsidP="009517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9517C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1.3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7CC" w:rsidRPr="009517CC" w:rsidRDefault="009517CC" w:rsidP="009517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9517C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[0.92-1.89]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7CC" w:rsidRPr="009517CC" w:rsidRDefault="009517CC" w:rsidP="009517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7CC" w:rsidRPr="009517CC" w:rsidRDefault="009517CC" w:rsidP="009517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9517C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1.2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7CC" w:rsidRPr="009517CC" w:rsidRDefault="009517CC" w:rsidP="009517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9517C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[0.85-1.77]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7CC" w:rsidRPr="009517CC" w:rsidRDefault="009517CC" w:rsidP="009517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7CC" w:rsidRPr="009517CC" w:rsidRDefault="009517CC" w:rsidP="009517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9517C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1.2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7CC" w:rsidRPr="009517CC" w:rsidRDefault="009517CC" w:rsidP="009517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9517C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[0.84-1.76]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7CC" w:rsidRPr="009517CC" w:rsidRDefault="009517CC" w:rsidP="009517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7CC" w:rsidRPr="009517CC" w:rsidRDefault="009517CC" w:rsidP="009517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9517C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1.2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7CC" w:rsidRPr="009517CC" w:rsidRDefault="009517CC" w:rsidP="009517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9517C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[0.84-1.76]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7CC" w:rsidRPr="009517CC" w:rsidRDefault="009517CC" w:rsidP="009517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7CC" w:rsidRPr="009517CC" w:rsidRDefault="009517CC" w:rsidP="009517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9517C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1.2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7CC" w:rsidRPr="009517CC" w:rsidRDefault="009517CC" w:rsidP="009517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9517C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[0.83-1.75]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7CC" w:rsidRPr="009517CC" w:rsidRDefault="009517CC" w:rsidP="009517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</w:tr>
      <w:tr w:rsidR="009517CC" w:rsidRPr="009517CC" w:rsidTr="009517CC">
        <w:trPr>
          <w:trHeight w:val="57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17CC" w:rsidRPr="009517CC" w:rsidRDefault="009517CC" w:rsidP="009517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fr-FR"/>
              </w:rPr>
            </w:pPr>
            <w:r w:rsidRPr="009517C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fr-FR"/>
              </w:rPr>
              <w:t>Diabetes mellitus and/or rheumatoid arthritis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7CC" w:rsidRPr="009517CC" w:rsidRDefault="009517CC" w:rsidP="009517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fr-FR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7CC" w:rsidRPr="009517CC" w:rsidRDefault="009517CC" w:rsidP="009517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7CC" w:rsidRPr="009517CC" w:rsidRDefault="009517CC" w:rsidP="009517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7CC" w:rsidRPr="009517CC" w:rsidRDefault="009517CC" w:rsidP="009517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7CC" w:rsidRPr="009517CC" w:rsidRDefault="009517CC" w:rsidP="009517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7CC" w:rsidRPr="009517CC" w:rsidRDefault="009517CC" w:rsidP="009517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9517C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124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7CC" w:rsidRPr="009517CC" w:rsidRDefault="009517CC" w:rsidP="009517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7CC" w:rsidRPr="009517CC" w:rsidRDefault="009517CC" w:rsidP="009517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7CC" w:rsidRPr="009517CC" w:rsidRDefault="009517CC" w:rsidP="009517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9517C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332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7CC" w:rsidRPr="009517CC" w:rsidRDefault="009517CC" w:rsidP="009517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7CC" w:rsidRPr="009517CC" w:rsidRDefault="009517CC" w:rsidP="009517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7CC" w:rsidRPr="009517CC" w:rsidRDefault="009517CC" w:rsidP="009517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9517C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256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7CC" w:rsidRPr="009517CC" w:rsidRDefault="009517CC" w:rsidP="009517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7CC" w:rsidRPr="009517CC" w:rsidRDefault="009517CC" w:rsidP="009517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7CC" w:rsidRPr="009517CC" w:rsidRDefault="009517CC" w:rsidP="009517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9517C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33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7CC" w:rsidRPr="009517CC" w:rsidRDefault="009517CC" w:rsidP="009517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7CC" w:rsidRPr="009517CC" w:rsidRDefault="009517CC" w:rsidP="009517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7CC" w:rsidRPr="009517CC" w:rsidRDefault="009517CC" w:rsidP="009517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9517C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255</w:t>
            </w:r>
          </w:p>
        </w:tc>
      </w:tr>
      <w:tr w:rsidR="009517CC" w:rsidRPr="009517CC" w:rsidTr="009517CC">
        <w:trPr>
          <w:trHeight w:val="57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7CC" w:rsidRPr="009517CC" w:rsidRDefault="009517CC" w:rsidP="009517CC">
            <w:pPr>
              <w:spacing w:after="0" w:line="240" w:lineRule="auto"/>
              <w:ind w:firstLineChars="200" w:firstLine="24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9517C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No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7CC" w:rsidRPr="009517CC" w:rsidRDefault="009517CC" w:rsidP="009517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9517C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2,222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7CC" w:rsidRPr="009517CC" w:rsidRDefault="009517CC" w:rsidP="009517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9517C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123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7CC" w:rsidRPr="009517CC" w:rsidRDefault="009517CC" w:rsidP="009517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9517C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5.5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7CC" w:rsidRPr="009517CC" w:rsidRDefault="009517CC" w:rsidP="009517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9517C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7CC" w:rsidRPr="009517CC" w:rsidRDefault="009517CC" w:rsidP="009517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7CC" w:rsidRPr="009517CC" w:rsidRDefault="009517CC" w:rsidP="009517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7CC" w:rsidRPr="009517CC" w:rsidRDefault="009517CC" w:rsidP="009517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9517C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7CC" w:rsidRPr="009517CC" w:rsidRDefault="009517CC" w:rsidP="009517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7CC" w:rsidRPr="009517CC" w:rsidRDefault="009517CC" w:rsidP="009517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7CC" w:rsidRPr="009517CC" w:rsidRDefault="009517CC" w:rsidP="009517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9517C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7CC" w:rsidRPr="009517CC" w:rsidRDefault="009517CC" w:rsidP="009517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7CC" w:rsidRPr="009517CC" w:rsidRDefault="009517CC" w:rsidP="009517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7CC" w:rsidRPr="009517CC" w:rsidRDefault="009517CC" w:rsidP="009517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9517C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7CC" w:rsidRPr="009517CC" w:rsidRDefault="009517CC" w:rsidP="009517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7CC" w:rsidRPr="009517CC" w:rsidRDefault="009517CC" w:rsidP="009517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7CC" w:rsidRPr="009517CC" w:rsidRDefault="009517CC" w:rsidP="009517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9517C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7CC" w:rsidRPr="009517CC" w:rsidRDefault="009517CC" w:rsidP="009517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7CC" w:rsidRPr="009517CC" w:rsidRDefault="009517CC" w:rsidP="009517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9517CC" w:rsidRPr="009517CC" w:rsidTr="009517CC">
        <w:trPr>
          <w:trHeight w:val="57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7CC" w:rsidRPr="009517CC" w:rsidRDefault="009517CC" w:rsidP="009517CC">
            <w:pPr>
              <w:spacing w:after="0" w:line="240" w:lineRule="auto"/>
              <w:ind w:firstLineChars="200" w:firstLine="24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9517C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Yes</w:t>
            </w:r>
            <w:proofErr w:type="spellEnd"/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7CC" w:rsidRPr="009517CC" w:rsidRDefault="009517CC" w:rsidP="009517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9517C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58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7CC" w:rsidRPr="009517CC" w:rsidRDefault="009517CC" w:rsidP="009517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9517C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6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7CC" w:rsidRPr="009517CC" w:rsidRDefault="009517CC" w:rsidP="009517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9517C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10.3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7CC" w:rsidRPr="009517CC" w:rsidRDefault="009517CC" w:rsidP="009517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9517C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1.9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7CC" w:rsidRPr="009517CC" w:rsidRDefault="009517CC" w:rsidP="009517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9517C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[0.83-4.67]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7CC" w:rsidRPr="009517CC" w:rsidRDefault="009517CC" w:rsidP="009517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7CC" w:rsidRPr="009517CC" w:rsidRDefault="009517CC" w:rsidP="009517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9517C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1.5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7CC" w:rsidRPr="009517CC" w:rsidRDefault="009517CC" w:rsidP="009517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9517C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[0.64-3.76]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7CC" w:rsidRPr="009517CC" w:rsidRDefault="009517CC" w:rsidP="009517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7CC" w:rsidRPr="009517CC" w:rsidRDefault="009517CC" w:rsidP="009517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9517C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1.6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7CC" w:rsidRPr="009517CC" w:rsidRDefault="009517CC" w:rsidP="009517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9517C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[0.69-4.11]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7CC" w:rsidRPr="009517CC" w:rsidRDefault="009517CC" w:rsidP="009517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7CC" w:rsidRPr="009517CC" w:rsidRDefault="009517CC" w:rsidP="009517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9517C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1.5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7CC" w:rsidRPr="009517CC" w:rsidRDefault="009517CC" w:rsidP="009517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9517C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[0.64-3.78]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7CC" w:rsidRPr="009517CC" w:rsidRDefault="009517CC" w:rsidP="009517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7CC" w:rsidRPr="009517CC" w:rsidRDefault="009517CC" w:rsidP="009517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9517C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1.6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7CC" w:rsidRPr="009517CC" w:rsidRDefault="009517CC" w:rsidP="009517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9517C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[0.69-4.13]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7CC" w:rsidRPr="009517CC" w:rsidRDefault="009517CC" w:rsidP="009517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</w:tr>
      <w:tr w:rsidR="009517CC" w:rsidRPr="009517CC" w:rsidTr="009517CC">
        <w:trPr>
          <w:trHeight w:val="57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7CC" w:rsidRPr="009517CC" w:rsidRDefault="009517CC" w:rsidP="009517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9517C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Body mass index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7CC" w:rsidRPr="009517CC" w:rsidRDefault="009517CC" w:rsidP="009517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7CC" w:rsidRPr="009517CC" w:rsidRDefault="009517CC" w:rsidP="009517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7CC" w:rsidRPr="009517CC" w:rsidRDefault="009517CC" w:rsidP="009517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7CC" w:rsidRPr="009517CC" w:rsidRDefault="009517CC" w:rsidP="009517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7CC" w:rsidRPr="009517CC" w:rsidRDefault="009517CC" w:rsidP="009517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7CC" w:rsidRPr="009517CC" w:rsidRDefault="009517CC" w:rsidP="009517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fr-FR"/>
              </w:rPr>
            </w:pPr>
            <w:r w:rsidRPr="009517CC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fr-FR"/>
              </w:rPr>
              <w:t>0.025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7CC" w:rsidRPr="009517CC" w:rsidRDefault="009517CC" w:rsidP="009517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7CC" w:rsidRPr="009517CC" w:rsidRDefault="009517CC" w:rsidP="009517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7CC" w:rsidRPr="009517CC" w:rsidRDefault="009517CC" w:rsidP="009517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fr-FR"/>
              </w:rPr>
            </w:pPr>
            <w:r w:rsidRPr="009517CC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fr-FR"/>
              </w:rPr>
              <w:t>0.049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7CC" w:rsidRPr="009517CC" w:rsidRDefault="009517CC" w:rsidP="009517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7CC" w:rsidRPr="009517CC" w:rsidRDefault="009517CC" w:rsidP="009517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7CC" w:rsidRPr="009517CC" w:rsidRDefault="009517CC" w:rsidP="009517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9517C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115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7CC" w:rsidRPr="009517CC" w:rsidRDefault="009517CC" w:rsidP="009517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7CC" w:rsidRPr="009517CC" w:rsidRDefault="009517CC" w:rsidP="009517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7CC" w:rsidRPr="009517CC" w:rsidRDefault="009517CC" w:rsidP="009517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9517C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67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7CC" w:rsidRPr="009517CC" w:rsidRDefault="009517CC" w:rsidP="009517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7CC" w:rsidRPr="009517CC" w:rsidRDefault="009517CC" w:rsidP="009517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7CC" w:rsidRPr="009517CC" w:rsidRDefault="009517CC" w:rsidP="009517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9517C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143</w:t>
            </w:r>
          </w:p>
        </w:tc>
      </w:tr>
      <w:tr w:rsidR="009517CC" w:rsidRPr="009517CC" w:rsidTr="009517CC">
        <w:trPr>
          <w:trHeight w:val="57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7CC" w:rsidRPr="009517CC" w:rsidRDefault="009517CC" w:rsidP="009517CC">
            <w:pPr>
              <w:spacing w:after="0" w:line="240" w:lineRule="auto"/>
              <w:ind w:firstLineChars="200" w:firstLine="24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9517C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Underweight</w:t>
            </w:r>
            <w:proofErr w:type="spellEnd"/>
            <w:r w:rsidRPr="009517C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/normal (&lt; 25 kg/m²)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7CC" w:rsidRPr="009517CC" w:rsidRDefault="009517CC" w:rsidP="009517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9517C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1,43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7CC" w:rsidRPr="009517CC" w:rsidRDefault="009517CC" w:rsidP="009517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9517C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69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7CC" w:rsidRPr="009517CC" w:rsidRDefault="009517CC" w:rsidP="009517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9517C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4.8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7CC" w:rsidRPr="009517CC" w:rsidRDefault="009517CC" w:rsidP="009517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9517C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7CC" w:rsidRPr="009517CC" w:rsidRDefault="009517CC" w:rsidP="009517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7CC" w:rsidRPr="009517CC" w:rsidRDefault="009517CC" w:rsidP="009517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7CC" w:rsidRPr="009517CC" w:rsidRDefault="009517CC" w:rsidP="009517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9517C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7CC" w:rsidRPr="009517CC" w:rsidRDefault="009517CC" w:rsidP="009517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7CC" w:rsidRPr="009517CC" w:rsidRDefault="009517CC" w:rsidP="009517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7CC" w:rsidRPr="009517CC" w:rsidRDefault="009517CC" w:rsidP="009517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9517C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7CC" w:rsidRPr="009517CC" w:rsidRDefault="009517CC" w:rsidP="009517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7CC" w:rsidRPr="009517CC" w:rsidRDefault="009517CC" w:rsidP="009517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7CC" w:rsidRPr="009517CC" w:rsidRDefault="009517CC" w:rsidP="009517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9517C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7CC" w:rsidRPr="009517CC" w:rsidRDefault="009517CC" w:rsidP="009517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7CC" w:rsidRPr="009517CC" w:rsidRDefault="009517CC" w:rsidP="009517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7CC" w:rsidRPr="009517CC" w:rsidRDefault="009517CC" w:rsidP="009517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9517C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7CC" w:rsidRPr="009517CC" w:rsidRDefault="009517CC" w:rsidP="009517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7CC" w:rsidRPr="009517CC" w:rsidRDefault="009517CC" w:rsidP="009517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9517CC" w:rsidRPr="009517CC" w:rsidTr="009517CC">
        <w:trPr>
          <w:trHeight w:val="57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7CC" w:rsidRPr="009517CC" w:rsidRDefault="009517CC" w:rsidP="009517CC">
            <w:pPr>
              <w:spacing w:after="0" w:line="240" w:lineRule="auto"/>
              <w:ind w:firstLineChars="200" w:firstLine="24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9517C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Overweight</w:t>
            </w:r>
            <w:proofErr w:type="spellEnd"/>
            <w:r w:rsidRPr="009517C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 xml:space="preserve"> [25-30 kg/</w:t>
            </w:r>
            <w:proofErr w:type="gramStart"/>
            <w:r w:rsidRPr="009517C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m²[</w:t>
            </w:r>
            <w:proofErr w:type="gramEnd"/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7CC" w:rsidRPr="009517CC" w:rsidRDefault="009517CC" w:rsidP="009517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9517C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527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7CC" w:rsidRPr="009517CC" w:rsidRDefault="009517CC" w:rsidP="009517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9517C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32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7CC" w:rsidRPr="009517CC" w:rsidRDefault="009517CC" w:rsidP="009517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9517C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6.1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7CC" w:rsidRPr="009517CC" w:rsidRDefault="009517CC" w:rsidP="009517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9517C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1.2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7CC" w:rsidRPr="009517CC" w:rsidRDefault="009517CC" w:rsidP="009517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9517C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[0.83-1.96]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7CC" w:rsidRPr="009517CC" w:rsidRDefault="009517CC" w:rsidP="009517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7CC" w:rsidRPr="009517CC" w:rsidRDefault="009517CC" w:rsidP="009517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9517C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1.2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7CC" w:rsidRPr="009517CC" w:rsidRDefault="009517CC" w:rsidP="009517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9517C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[0.81-1.93]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7CC" w:rsidRPr="009517CC" w:rsidRDefault="009517CC" w:rsidP="009517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7CC" w:rsidRPr="009517CC" w:rsidRDefault="009517CC" w:rsidP="009517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9517C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1.2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7CC" w:rsidRPr="009517CC" w:rsidRDefault="009517CC" w:rsidP="009517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7CC" w:rsidRPr="009517CC" w:rsidRDefault="009517CC" w:rsidP="009517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7CC" w:rsidRPr="009517CC" w:rsidRDefault="009517CC" w:rsidP="009517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9517C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1.2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7CC" w:rsidRPr="009517CC" w:rsidRDefault="009517CC" w:rsidP="009517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9517C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[0.79-1.89]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7CC" w:rsidRPr="009517CC" w:rsidRDefault="009517CC" w:rsidP="009517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7CC" w:rsidRPr="009517CC" w:rsidRDefault="009517CC" w:rsidP="009517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9517C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1.1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7CC" w:rsidRPr="009517CC" w:rsidRDefault="009517CC" w:rsidP="009517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9517C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[0.77-1.84]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7CC" w:rsidRPr="009517CC" w:rsidRDefault="009517CC" w:rsidP="009517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</w:tr>
      <w:tr w:rsidR="009517CC" w:rsidRPr="009517CC" w:rsidTr="009517CC">
        <w:trPr>
          <w:trHeight w:val="57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7CC" w:rsidRPr="009517CC" w:rsidRDefault="009517CC" w:rsidP="009517CC">
            <w:pPr>
              <w:spacing w:after="0" w:line="240" w:lineRule="auto"/>
              <w:ind w:firstLineChars="200" w:firstLine="24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9517C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Obesity</w:t>
            </w:r>
            <w:proofErr w:type="spellEnd"/>
            <w:r w:rsidRPr="009517C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 xml:space="preserve"> (≥ 30 kg/m²)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7CC" w:rsidRPr="009517CC" w:rsidRDefault="009517CC" w:rsidP="009517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9517C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323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7CC" w:rsidRPr="009517CC" w:rsidRDefault="009517CC" w:rsidP="009517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9517C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28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7CC" w:rsidRPr="009517CC" w:rsidRDefault="009517CC" w:rsidP="009517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9517C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8.7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7CC" w:rsidRPr="009517CC" w:rsidRDefault="009517CC" w:rsidP="009517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9517C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1.8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7CC" w:rsidRPr="009517CC" w:rsidRDefault="009517CC" w:rsidP="009517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9517C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[1.19-2.96]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7CC" w:rsidRPr="009517CC" w:rsidRDefault="009517CC" w:rsidP="009517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7CC" w:rsidRPr="009517CC" w:rsidRDefault="009517CC" w:rsidP="009517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9517C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1.7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7CC" w:rsidRPr="009517CC" w:rsidRDefault="009517CC" w:rsidP="009517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9517C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[1.12-2.86]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7CC" w:rsidRPr="009517CC" w:rsidRDefault="009517CC" w:rsidP="009517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7CC" w:rsidRPr="009517CC" w:rsidRDefault="009517CC" w:rsidP="009517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9517C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1.6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7CC" w:rsidRPr="009517CC" w:rsidRDefault="009517CC" w:rsidP="009517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9517C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[1.03-2.63]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7CC" w:rsidRPr="009517CC" w:rsidRDefault="009517CC" w:rsidP="009517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7CC" w:rsidRPr="009517CC" w:rsidRDefault="009517CC" w:rsidP="009517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9517C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1.7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7CC" w:rsidRPr="009517CC" w:rsidRDefault="009517CC" w:rsidP="009517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9517C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[1.09-2.79]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7CC" w:rsidRPr="009517CC" w:rsidRDefault="009517CC" w:rsidP="009517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7CC" w:rsidRPr="009517CC" w:rsidRDefault="009517CC" w:rsidP="009517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9517C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1.6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7CC" w:rsidRPr="009517CC" w:rsidRDefault="009517CC" w:rsidP="009517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9517C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[1.00-2.57]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7CC" w:rsidRPr="009517CC" w:rsidRDefault="009517CC" w:rsidP="009517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</w:tr>
      <w:tr w:rsidR="009517CC" w:rsidRPr="009517CC" w:rsidTr="009517CC">
        <w:trPr>
          <w:trHeight w:val="57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7CC" w:rsidRPr="009517CC" w:rsidRDefault="009517CC" w:rsidP="009517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9517C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Alcohol</w:t>
            </w:r>
            <w:proofErr w:type="spellEnd"/>
            <w:r w:rsidRPr="009517C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 xml:space="preserve"> </w:t>
            </w:r>
            <w:proofErr w:type="spellStart"/>
            <w:r w:rsidRPr="009517C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consumption</w:t>
            </w:r>
            <w:proofErr w:type="spellEnd"/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7CC" w:rsidRPr="009517CC" w:rsidRDefault="009517CC" w:rsidP="009517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7CC" w:rsidRPr="009517CC" w:rsidRDefault="009517CC" w:rsidP="009517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7CC" w:rsidRPr="009517CC" w:rsidRDefault="009517CC" w:rsidP="009517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7CC" w:rsidRPr="009517CC" w:rsidRDefault="009517CC" w:rsidP="009517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7CC" w:rsidRPr="009517CC" w:rsidRDefault="009517CC" w:rsidP="009517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7CC" w:rsidRPr="009517CC" w:rsidRDefault="009517CC" w:rsidP="009517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9517C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618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7CC" w:rsidRPr="009517CC" w:rsidRDefault="009517CC" w:rsidP="009517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7CC" w:rsidRPr="009517CC" w:rsidRDefault="009517CC" w:rsidP="009517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7CC" w:rsidRPr="009517CC" w:rsidRDefault="009517CC" w:rsidP="009517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9517C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697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7CC" w:rsidRPr="009517CC" w:rsidRDefault="009517CC" w:rsidP="009517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7CC" w:rsidRPr="009517CC" w:rsidRDefault="009517CC" w:rsidP="009517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7CC" w:rsidRPr="009517CC" w:rsidRDefault="009517CC" w:rsidP="009517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9517C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741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7CC" w:rsidRPr="009517CC" w:rsidRDefault="009517CC" w:rsidP="009517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7CC" w:rsidRPr="009517CC" w:rsidRDefault="009517CC" w:rsidP="009517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7CC" w:rsidRPr="009517CC" w:rsidRDefault="009517CC" w:rsidP="009517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9517C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654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7CC" w:rsidRPr="009517CC" w:rsidRDefault="009517CC" w:rsidP="009517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7CC" w:rsidRPr="009517CC" w:rsidRDefault="009517CC" w:rsidP="009517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7CC" w:rsidRPr="009517CC" w:rsidRDefault="009517CC" w:rsidP="009517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9517C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693</w:t>
            </w:r>
          </w:p>
        </w:tc>
      </w:tr>
      <w:tr w:rsidR="009517CC" w:rsidRPr="009517CC" w:rsidTr="009517CC">
        <w:trPr>
          <w:trHeight w:val="57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7CC" w:rsidRPr="009517CC" w:rsidRDefault="009517CC" w:rsidP="009517CC">
            <w:pPr>
              <w:spacing w:after="0" w:line="240" w:lineRule="auto"/>
              <w:ind w:firstLineChars="200" w:firstLine="24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9517C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fr-FR"/>
              </w:rPr>
              <w:t>Abstinence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7CC" w:rsidRPr="009517CC" w:rsidRDefault="009517CC" w:rsidP="009517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9517C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280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7CC" w:rsidRPr="009517CC" w:rsidRDefault="009517CC" w:rsidP="009517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9517C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16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7CC" w:rsidRPr="009517CC" w:rsidRDefault="009517CC" w:rsidP="009517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9517C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5.7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7CC" w:rsidRPr="009517CC" w:rsidRDefault="009517CC" w:rsidP="009517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9517C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7CC" w:rsidRPr="009517CC" w:rsidRDefault="009517CC" w:rsidP="009517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7CC" w:rsidRPr="009517CC" w:rsidRDefault="009517CC" w:rsidP="009517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7CC" w:rsidRPr="009517CC" w:rsidRDefault="009517CC" w:rsidP="009517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9517C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7CC" w:rsidRPr="009517CC" w:rsidRDefault="009517CC" w:rsidP="009517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7CC" w:rsidRPr="009517CC" w:rsidRDefault="009517CC" w:rsidP="009517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7CC" w:rsidRPr="009517CC" w:rsidRDefault="009517CC" w:rsidP="009517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9517C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7CC" w:rsidRPr="009517CC" w:rsidRDefault="009517CC" w:rsidP="009517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7CC" w:rsidRPr="009517CC" w:rsidRDefault="009517CC" w:rsidP="009517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7CC" w:rsidRPr="009517CC" w:rsidRDefault="009517CC" w:rsidP="009517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9517C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7CC" w:rsidRPr="009517CC" w:rsidRDefault="009517CC" w:rsidP="009517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7CC" w:rsidRPr="009517CC" w:rsidRDefault="009517CC" w:rsidP="009517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7CC" w:rsidRPr="009517CC" w:rsidRDefault="009517CC" w:rsidP="009517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9517C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7CC" w:rsidRPr="009517CC" w:rsidRDefault="009517CC" w:rsidP="009517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7CC" w:rsidRPr="009517CC" w:rsidRDefault="009517CC" w:rsidP="009517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9517CC" w:rsidRPr="009517CC" w:rsidTr="009517CC">
        <w:trPr>
          <w:trHeight w:val="57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7CC" w:rsidRPr="009517CC" w:rsidRDefault="009517CC" w:rsidP="009517CC">
            <w:pPr>
              <w:spacing w:after="0" w:line="240" w:lineRule="auto"/>
              <w:ind w:firstLineChars="200" w:firstLine="24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9517C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fr-FR"/>
              </w:rPr>
              <w:t>Consumption without risk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7CC" w:rsidRPr="009517CC" w:rsidRDefault="009517CC" w:rsidP="009517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9517C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1,373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7CC" w:rsidRPr="009517CC" w:rsidRDefault="009517CC" w:rsidP="009517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9517C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84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7CC" w:rsidRPr="009517CC" w:rsidRDefault="009517CC" w:rsidP="009517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9517C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6.1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7CC" w:rsidRPr="009517CC" w:rsidRDefault="009517CC" w:rsidP="009517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9517C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1.0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7CC" w:rsidRPr="009517CC" w:rsidRDefault="009517CC" w:rsidP="009517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9517C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[0.62-1.87]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7CC" w:rsidRPr="009517CC" w:rsidRDefault="009517CC" w:rsidP="009517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7CC" w:rsidRPr="009517CC" w:rsidRDefault="009517CC" w:rsidP="009517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9517C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1.1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7CC" w:rsidRPr="009517CC" w:rsidRDefault="009517CC" w:rsidP="009517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9517C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[0.66-2.03]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7CC" w:rsidRPr="009517CC" w:rsidRDefault="009517CC" w:rsidP="009517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7CC" w:rsidRPr="009517CC" w:rsidRDefault="009517CC" w:rsidP="009517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9517C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1.1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7CC" w:rsidRPr="009517CC" w:rsidRDefault="009517CC" w:rsidP="009517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9517C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[0.65-2.01]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7CC" w:rsidRPr="009517CC" w:rsidRDefault="009517CC" w:rsidP="009517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7CC" w:rsidRPr="009517CC" w:rsidRDefault="009517CC" w:rsidP="009517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9517C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1.1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7CC" w:rsidRPr="009517CC" w:rsidRDefault="009517CC" w:rsidP="009517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9517C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[0.66-2.02]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7CC" w:rsidRPr="009517CC" w:rsidRDefault="009517CC" w:rsidP="009517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7CC" w:rsidRPr="009517CC" w:rsidRDefault="009517CC" w:rsidP="009517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9517C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1.1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7CC" w:rsidRPr="009517CC" w:rsidRDefault="009517CC" w:rsidP="009517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9517C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[0.65-2.00]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7CC" w:rsidRPr="009517CC" w:rsidRDefault="009517CC" w:rsidP="009517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</w:tr>
      <w:tr w:rsidR="009517CC" w:rsidRPr="009517CC" w:rsidTr="009517CC">
        <w:trPr>
          <w:trHeight w:val="57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7CC" w:rsidRPr="009517CC" w:rsidRDefault="009517CC" w:rsidP="009517CC">
            <w:pPr>
              <w:spacing w:after="0" w:line="240" w:lineRule="auto"/>
              <w:ind w:firstLineChars="200" w:firstLine="24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9517C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fr-FR"/>
              </w:rPr>
              <w:t>Consumption with low risk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7CC" w:rsidRPr="009517CC" w:rsidRDefault="009517CC" w:rsidP="009517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9517C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540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7CC" w:rsidRPr="009517CC" w:rsidRDefault="009517CC" w:rsidP="009517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9517C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25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7CC" w:rsidRPr="009517CC" w:rsidRDefault="009517CC" w:rsidP="009517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9517C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4.6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7CC" w:rsidRPr="009517CC" w:rsidRDefault="009517CC" w:rsidP="009517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9517C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8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7CC" w:rsidRPr="009517CC" w:rsidRDefault="009517CC" w:rsidP="009517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9517C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[0.42-1.53]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7CC" w:rsidRPr="009517CC" w:rsidRDefault="009517CC" w:rsidP="009517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7CC" w:rsidRPr="009517CC" w:rsidRDefault="009517CC" w:rsidP="009517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9517C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8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7CC" w:rsidRPr="009517CC" w:rsidRDefault="009517CC" w:rsidP="009517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9517C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[0.46-1.71]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7CC" w:rsidRPr="009517CC" w:rsidRDefault="009517CC" w:rsidP="009517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7CC" w:rsidRPr="009517CC" w:rsidRDefault="009517CC" w:rsidP="009517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9517C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9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7CC" w:rsidRPr="009517CC" w:rsidRDefault="009517CC" w:rsidP="009517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9517C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[0.47-1.74]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7CC" w:rsidRPr="009517CC" w:rsidRDefault="009517CC" w:rsidP="009517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7CC" w:rsidRPr="009517CC" w:rsidRDefault="009517CC" w:rsidP="009517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9517C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8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7CC" w:rsidRPr="009517CC" w:rsidRDefault="009517CC" w:rsidP="009517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9517C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[0.45-1.68]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7CC" w:rsidRPr="009517CC" w:rsidRDefault="009517CC" w:rsidP="009517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7CC" w:rsidRPr="009517CC" w:rsidRDefault="009517CC" w:rsidP="009517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9517C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8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7CC" w:rsidRPr="009517CC" w:rsidRDefault="009517CC" w:rsidP="009517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9517C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[0.46-1.70]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7CC" w:rsidRPr="009517CC" w:rsidRDefault="009517CC" w:rsidP="009517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</w:tr>
      <w:tr w:rsidR="009517CC" w:rsidRPr="009517CC" w:rsidTr="009517CC">
        <w:trPr>
          <w:trHeight w:val="57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7CC" w:rsidRPr="009517CC" w:rsidRDefault="009517CC" w:rsidP="009517CC">
            <w:pPr>
              <w:spacing w:after="0" w:line="240" w:lineRule="auto"/>
              <w:ind w:firstLineChars="200" w:firstLine="24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9517C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fr-FR"/>
              </w:rPr>
              <w:t>Alcohol use disorders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7CC" w:rsidRPr="009517CC" w:rsidRDefault="009517CC" w:rsidP="009517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9517C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87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7CC" w:rsidRPr="009517CC" w:rsidRDefault="009517CC" w:rsidP="009517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9517C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4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7CC" w:rsidRPr="009517CC" w:rsidRDefault="009517CC" w:rsidP="009517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9517C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4.6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7CC" w:rsidRPr="009517CC" w:rsidRDefault="009517CC" w:rsidP="009517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9517C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8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7CC" w:rsidRPr="009517CC" w:rsidRDefault="009517CC" w:rsidP="009517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9517C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[0.26-2.44]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7CC" w:rsidRPr="009517CC" w:rsidRDefault="009517CC" w:rsidP="009517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7CC" w:rsidRPr="009517CC" w:rsidRDefault="009517CC" w:rsidP="009517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9517C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9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7CC" w:rsidRPr="009517CC" w:rsidRDefault="009517CC" w:rsidP="009517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9517C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[0.29-2.78]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7CC" w:rsidRPr="009517CC" w:rsidRDefault="009517CC" w:rsidP="009517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7CC" w:rsidRPr="009517CC" w:rsidRDefault="009517CC" w:rsidP="009517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9517C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8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7CC" w:rsidRPr="009517CC" w:rsidRDefault="009517CC" w:rsidP="009517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9517C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[0.27-2.65]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7CC" w:rsidRPr="009517CC" w:rsidRDefault="009517CC" w:rsidP="009517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7CC" w:rsidRPr="009517CC" w:rsidRDefault="009517CC" w:rsidP="009517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9517C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8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7CC" w:rsidRPr="009517CC" w:rsidRDefault="009517CC" w:rsidP="009517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9517C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[0.27-2.65]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7CC" w:rsidRPr="009517CC" w:rsidRDefault="009517CC" w:rsidP="009517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7CC" w:rsidRPr="009517CC" w:rsidRDefault="009517CC" w:rsidP="009517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9517C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8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7CC" w:rsidRPr="009517CC" w:rsidRDefault="009517CC" w:rsidP="009517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9517C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[0.26-2.54]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7CC" w:rsidRPr="009517CC" w:rsidRDefault="009517CC" w:rsidP="009517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</w:tr>
      <w:tr w:rsidR="009517CC" w:rsidRPr="009517CC" w:rsidTr="009517CC">
        <w:trPr>
          <w:trHeight w:val="57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7CC" w:rsidRPr="009517CC" w:rsidRDefault="009517CC" w:rsidP="009517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9517C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Effort-</w:t>
            </w:r>
            <w:proofErr w:type="spellStart"/>
            <w:r w:rsidRPr="009517C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reward</w:t>
            </w:r>
            <w:proofErr w:type="spellEnd"/>
            <w:r w:rsidRPr="009517C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 xml:space="preserve"> </w:t>
            </w:r>
            <w:proofErr w:type="spellStart"/>
            <w:r w:rsidRPr="009517C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imbalance</w:t>
            </w:r>
            <w:proofErr w:type="spellEnd"/>
            <w:r w:rsidRPr="009517C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 xml:space="preserve"> ratio &gt;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7CC" w:rsidRPr="009517CC" w:rsidRDefault="009517CC" w:rsidP="009517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7CC" w:rsidRPr="009517CC" w:rsidRDefault="009517CC" w:rsidP="009517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7CC" w:rsidRPr="009517CC" w:rsidRDefault="009517CC" w:rsidP="009517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7CC" w:rsidRPr="009517CC" w:rsidRDefault="009517CC" w:rsidP="009517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7CC" w:rsidRPr="009517CC" w:rsidRDefault="009517CC" w:rsidP="009517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7CC" w:rsidRPr="009517CC" w:rsidRDefault="009517CC" w:rsidP="009517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9517C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68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7CC" w:rsidRPr="009517CC" w:rsidRDefault="009517CC" w:rsidP="009517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7CC" w:rsidRPr="009517CC" w:rsidRDefault="009517CC" w:rsidP="009517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7CC" w:rsidRPr="009517CC" w:rsidRDefault="009517CC" w:rsidP="009517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9517C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104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7CC" w:rsidRPr="009517CC" w:rsidRDefault="009517CC" w:rsidP="009517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7CC" w:rsidRPr="009517CC" w:rsidRDefault="009517CC" w:rsidP="009517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7CC" w:rsidRPr="009517CC" w:rsidRDefault="009517CC" w:rsidP="009517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9517C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142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7CC" w:rsidRPr="009517CC" w:rsidRDefault="009517CC" w:rsidP="009517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7CC" w:rsidRPr="009517CC" w:rsidRDefault="009517CC" w:rsidP="009517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7CC" w:rsidRPr="009517CC" w:rsidRDefault="009517CC" w:rsidP="009517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9517C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109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7CC" w:rsidRPr="009517CC" w:rsidRDefault="009517CC" w:rsidP="009517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7CC" w:rsidRPr="009517CC" w:rsidRDefault="009517CC" w:rsidP="009517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7CC" w:rsidRPr="009517CC" w:rsidRDefault="009517CC" w:rsidP="009517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9517C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140</w:t>
            </w:r>
          </w:p>
        </w:tc>
      </w:tr>
      <w:tr w:rsidR="009517CC" w:rsidRPr="009517CC" w:rsidTr="009517CC">
        <w:trPr>
          <w:trHeight w:val="57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7CC" w:rsidRPr="009517CC" w:rsidRDefault="009517CC" w:rsidP="009517CC">
            <w:pPr>
              <w:spacing w:after="0" w:line="240" w:lineRule="auto"/>
              <w:ind w:firstLineChars="200" w:firstLine="24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9517C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No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7CC" w:rsidRPr="009517CC" w:rsidRDefault="009517CC" w:rsidP="009517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9517C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1,256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7CC" w:rsidRPr="009517CC" w:rsidRDefault="009517CC" w:rsidP="009517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9517C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61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7CC" w:rsidRPr="009517CC" w:rsidRDefault="009517CC" w:rsidP="009517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9517C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4.9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7CC" w:rsidRPr="009517CC" w:rsidRDefault="009517CC" w:rsidP="009517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9517C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7CC" w:rsidRPr="009517CC" w:rsidRDefault="009517CC" w:rsidP="009517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7CC" w:rsidRPr="009517CC" w:rsidRDefault="009517CC" w:rsidP="009517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7CC" w:rsidRPr="009517CC" w:rsidRDefault="009517CC" w:rsidP="009517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9517C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7CC" w:rsidRPr="009517CC" w:rsidRDefault="009517CC" w:rsidP="009517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7CC" w:rsidRPr="009517CC" w:rsidRDefault="009517CC" w:rsidP="009517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7CC" w:rsidRPr="009517CC" w:rsidRDefault="009517CC" w:rsidP="009517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9517C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7CC" w:rsidRPr="009517CC" w:rsidRDefault="009517CC" w:rsidP="009517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7CC" w:rsidRPr="009517CC" w:rsidRDefault="009517CC" w:rsidP="009517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7CC" w:rsidRPr="009517CC" w:rsidRDefault="009517CC" w:rsidP="009517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9517C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7CC" w:rsidRPr="009517CC" w:rsidRDefault="009517CC" w:rsidP="009517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7CC" w:rsidRPr="009517CC" w:rsidRDefault="009517CC" w:rsidP="009517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7CC" w:rsidRPr="009517CC" w:rsidRDefault="009517CC" w:rsidP="009517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9517C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7CC" w:rsidRPr="009517CC" w:rsidRDefault="009517CC" w:rsidP="009517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7CC" w:rsidRPr="009517CC" w:rsidRDefault="009517CC" w:rsidP="009517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9517CC" w:rsidRPr="009517CC" w:rsidTr="009517CC">
        <w:trPr>
          <w:trHeight w:val="57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7CC" w:rsidRPr="009517CC" w:rsidRDefault="009517CC" w:rsidP="009517CC">
            <w:pPr>
              <w:spacing w:after="0" w:line="240" w:lineRule="auto"/>
              <w:ind w:firstLineChars="200" w:firstLine="24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9517C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Yes</w:t>
            </w:r>
            <w:proofErr w:type="spellEnd"/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7CC" w:rsidRPr="009517CC" w:rsidRDefault="009517CC" w:rsidP="009517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9517C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1,024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7CC" w:rsidRPr="009517CC" w:rsidRDefault="009517CC" w:rsidP="009517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9517C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68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7CC" w:rsidRPr="009517CC" w:rsidRDefault="009517CC" w:rsidP="009517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9517C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6.6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7CC" w:rsidRPr="009517CC" w:rsidRDefault="009517CC" w:rsidP="009517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9517C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1.3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7CC" w:rsidRPr="009517CC" w:rsidRDefault="009517CC" w:rsidP="009517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9517C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[0.98-1.99]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7CC" w:rsidRPr="009517CC" w:rsidRDefault="009517CC" w:rsidP="009517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7CC" w:rsidRPr="009517CC" w:rsidRDefault="009517CC" w:rsidP="009517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9517C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1.3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7CC" w:rsidRPr="009517CC" w:rsidRDefault="009517CC" w:rsidP="009517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9517C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[0.94-1.93]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7CC" w:rsidRPr="009517CC" w:rsidRDefault="009517CC" w:rsidP="009517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7CC" w:rsidRPr="009517CC" w:rsidRDefault="009517CC" w:rsidP="009517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9517C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1.3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7CC" w:rsidRPr="009517CC" w:rsidRDefault="009517CC" w:rsidP="009517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9517C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[0.91-1.88]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7CC" w:rsidRPr="009517CC" w:rsidRDefault="009517CC" w:rsidP="009517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7CC" w:rsidRPr="009517CC" w:rsidRDefault="009517CC" w:rsidP="009517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9517C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1.3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7CC" w:rsidRPr="009517CC" w:rsidRDefault="009517CC" w:rsidP="009517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9517C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[0.94-1.92]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7CC" w:rsidRPr="009517CC" w:rsidRDefault="009517CC" w:rsidP="009517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7CC" w:rsidRPr="009517CC" w:rsidRDefault="009517CC" w:rsidP="009517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9517C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1.3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7CC" w:rsidRPr="009517CC" w:rsidRDefault="009517CC" w:rsidP="009517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9517C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[0.91-1.88]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7CC" w:rsidRPr="009517CC" w:rsidRDefault="009517CC" w:rsidP="009517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</w:tr>
      <w:tr w:rsidR="009517CC" w:rsidRPr="009517CC" w:rsidTr="009517CC">
        <w:trPr>
          <w:trHeight w:val="57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17CC" w:rsidRPr="009517CC" w:rsidRDefault="009517CC" w:rsidP="009517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9517C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Biomechanical</w:t>
            </w:r>
            <w:proofErr w:type="spellEnd"/>
            <w:r w:rsidRPr="009517C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 xml:space="preserve"> </w:t>
            </w:r>
            <w:proofErr w:type="spellStart"/>
            <w:r w:rsidRPr="009517C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wrist</w:t>
            </w:r>
            <w:proofErr w:type="spellEnd"/>
            <w:r w:rsidRPr="009517C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 xml:space="preserve"> </w:t>
            </w:r>
            <w:proofErr w:type="spellStart"/>
            <w:r w:rsidRPr="009517C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exposure</w:t>
            </w:r>
            <w:proofErr w:type="spellEnd"/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7CC" w:rsidRPr="009517CC" w:rsidRDefault="009517CC" w:rsidP="009517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7CC" w:rsidRPr="009517CC" w:rsidRDefault="009517CC" w:rsidP="009517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7CC" w:rsidRPr="009517CC" w:rsidRDefault="009517CC" w:rsidP="009517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7CC" w:rsidRPr="009517CC" w:rsidRDefault="009517CC" w:rsidP="009517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7CC" w:rsidRPr="009517CC" w:rsidRDefault="009517CC" w:rsidP="009517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7CC" w:rsidRPr="009517CC" w:rsidRDefault="009517CC" w:rsidP="009517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fr-FR"/>
              </w:rPr>
            </w:pPr>
            <w:r w:rsidRPr="009517CC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fr-FR"/>
              </w:rPr>
              <w:t>&lt;0.001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7CC" w:rsidRPr="009517CC" w:rsidRDefault="009517CC" w:rsidP="009517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7CC" w:rsidRPr="009517CC" w:rsidRDefault="009517CC" w:rsidP="009517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7CC" w:rsidRPr="009517CC" w:rsidRDefault="009517CC" w:rsidP="009517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7CC" w:rsidRPr="009517CC" w:rsidRDefault="009517CC" w:rsidP="009517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7CC" w:rsidRPr="009517CC" w:rsidRDefault="009517CC" w:rsidP="009517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7CC" w:rsidRPr="009517CC" w:rsidRDefault="009517CC" w:rsidP="009517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fr-FR"/>
              </w:rPr>
            </w:pPr>
            <w:r w:rsidRPr="009517CC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fr-FR"/>
              </w:rPr>
              <w:t>&lt;0.001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7CC" w:rsidRPr="009517CC" w:rsidRDefault="009517CC" w:rsidP="009517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7CC" w:rsidRPr="009517CC" w:rsidRDefault="009517CC" w:rsidP="009517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7CC" w:rsidRPr="009517CC" w:rsidRDefault="009517CC" w:rsidP="009517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7CC" w:rsidRPr="009517CC" w:rsidRDefault="009517CC" w:rsidP="009517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7CC" w:rsidRPr="009517CC" w:rsidRDefault="009517CC" w:rsidP="009517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7CC" w:rsidRPr="009517CC" w:rsidRDefault="009517CC" w:rsidP="009517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9517CC" w:rsidRPr="009517CC" w:rsidTr="009517CC">
        <w:trPr>
          <w:trHeight w:val="57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7CC" w:rsidRPr="009517CC" w:rsidRDefault="009517CC" w:rsidP="009517CC">
            <w:pPr>
              <w:spacing w:after="0" w:line="240" w:lineRule="auto"/>
              <w:ind w:firstLineChars="200" w:firstLine="24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9517C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No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7CC" w:rsidRPr="009517CC" w:rsidRDefault="009517CC" w:rsidP="009517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9517C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895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7CC" w:rsidRPr="009517CC" w:rsidRDefault="009517CC" w:rsidP="009517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9517C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25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7CC" w:rsidRPr="009517CC" w:rsidRDefault="009517CC" w:rsidP="009517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9517C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2.8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7CC" w:rsidRPr="009517CC" w:rsidRDefault="009517CC" w:rsidP="009517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9517C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7CC" w:rsidRPr="009517CC" w:rsidRDefault="009517CC" w:rsidP="009517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7CC" w:rsidRPr="009517CC" w:rsidRDefault="009517CC" w:rsidP="009517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7CC" w:rsidRPr="009517CC" w:rsidRDefault="009517CC" w:rsidP="009517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7CC" w:rsidRPr="009517CC" w:rsidRDefault="009517CC" w:rsidP="009517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7CC" w:rsidRPr="009517CC" w:rsidRDefault="009517CC" w:rsidP="009517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7CC" w:rsidRPr="009517CC" w:rsidRDefault="009517CC" w:rsidP="009517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9517C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7CC" w:rsidRPr="009517CC" w:rsidRDefault="009517CC" w:rsidP="009517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7CC" w:rsidRPr="009517CC" w:rsidRDefault="009517CC" w:rsidP="009517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7CC" w:rsidRPr="009517CC" w:rsidRDefault="009517CC" w:rsidP="009517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7CC" w:rsidRPr="009517CC" w:rsidRDefault="009517CC" w:rsidP="009517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7CC" w:rsidRPr="009517CC" w:rsidRDefault="009517CC" w:rsidP="009517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7CC" w:rsidRPr="009517CC" w:rsidRDefault="009517CC" w:rsidP="009517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7CC" w:rsidRPr="009517CC" w:rsidRDefault="009517CC" w:rsidP="009517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7CC" w:rsidRPr="009517CC" w:rsidRDefault="009517CC" w:rsidP="009517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9517CC" w:rsidRPr="009517CC" w:rsidTr="009517CC">
        <w:trPr>
          <w:trHeight w:val="57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7CC" w:rsidRPr="009517CC" w:rsidRDefault="009517CC" w:rsidP="009517CC">
            <w:pPr>
              <w:spacing w:after="0" w:line="240" w:lineRule="auto"/>
              <w:ind w:firstLineChars="200" w:firstLine="24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9517C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Yes</w:t>
            </w:r>
            <w:proofErr w:type="spellEnd"/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7CC" w:rsidRPr="009517CC" w:rsidRDefault="009517CC" w:rsidP="009517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9517C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1,385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7CC" w:rsidRPr="009517CC" w:rsidRDefault="009517CC" w:rsidP="009517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9517C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104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7CC" w:rsidRPr="009517CC" w:rsidRDefault="009517CC" w:rsidP="009517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9517C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7.5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7CC" w:rsidRPr="009517CC" w:rsidRDefault="009517CC" w:rsidP="009517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9517C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2.8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7CC" w:rsidRPr="009517CC" w:rsidRDefault="009517CC" w:rsidP="009517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9517C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[1.81-4.41]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7CC" w:rsidRPr="009517CC" w:rsidRDefault="009517CC" w:rsidP="009517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7CC" w:rsidRPr="009517CC" w:rsidRDefault="009517CC" w:rsidP="009517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7CC" w:rsidRPr="009517CC" w:rsidRDefault="009517CC" w:rsidP="009517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7CC" w:rsidRPr="009517CC" w:rsidRDefault="009517CC" w:rsidP="009517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7CC" w:rsidRPr="009517CC" w:rsidRDefault="009517CC" w:rsidP="009517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9517C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2.7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7CC" w:rsidRPr="009517CC" w:rsidRDefault="009517CC" w:rsidP="009517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9517C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[1.74-4.25]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7CC" w:rsidRPr="009517CC" w:rsidRDefault="009517CC" w:rsidP="009517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7CC" w:rsidRPr="009517CC" w:rsidRDefault="009517CC" w:rsidP="009517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7CC" w:rsidRPr="009517CC" w:rsidRDefault="009517CC" w:rsidP="009517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7CC" w:rsidRPr="009517CC" w:rsidRDefault="009517CC" w:rsidP="009517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7CC" w:rsidRPr="009517CC" w:rsidRDefault="009517CC" w:rsidP="009517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7CC" w:rsidRPr="009517CC" w:rsidRDefault="009517CC" w:rsidP="009517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7CC" w:rsidRPr="009517CC" w:rsidRDefault="009517CC" w:rsidP="009517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9517CC" w:rsidRPr="009517CC" w:rsidTr="009517CC">
        <w:trPr>
          <w:trHeight w:val="57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17CC" w:rsidRPr="009517CC" w:rsidRDefault="009517CC" w:rsidP="009517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9517C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 xml:space="preserve">Chemical </w:t>
            </w:r>
            <w:proofErr w:type="spellStart"/>
            <w:r w:rsidRPr="009517C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exposure</w:t>
            </w:r>
            <w:proofErr w:type="spellEnd"/>
            <w:r w:rsidRPr="009517C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 xml:space="preserve"> 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7CC" w:rsidRPr="009517CC" w:rsidRDefault="009517CC" w:rsidP="009517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7CC" w:rsidRPr="009517CC" w:rsidRDefault="009517CC" w:rsidP="009517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7CC" w:rsidRPr="009517CC" w:rsidRDefault="009517CC" w:rsidP="009517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7CC" w:rsidRPr="009517CC" w:rsidRDefault="009517CC" w:rsidP="009517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7CC" w:rsidRPr="009517CC" w:rsidRDefault="009517CC" w:rsidP="009517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7CC" w:rsidRPr="009517CC" w:rsidRDefault="009517CC" w:rsidP="009517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fr-FR"/>
              </w:rPr>
            </w:pPr>
            <w:r w:rsidRPr="009517CC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fr-FR"/>
              </w:rPr>
              <w:t>0.008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7CC" w:rsidRPr="009517CC" w:rsidRDefault="009517CC" w:rsidP="009517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7CC" w:rsidRPr="009517CC" w:rsidRDefault="009517CC" w:rsidP="009517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7CC" w:rsidRPr="009517CC" w:rsidRDefault="009517CC" w:rsidP="009517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7CC" w:rsidRPr="009517CC" w:rsidRDefault="009517CC" w:rsidP="009517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7CC" w:rsidRPr="009517CC" w:rsidRDefault="009517CC" w:rsidP="009517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7CC" w:rsidRPr="009517CC" w:rsidRDefault="009517CC" w:rsidP="009517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7CC" w:rsidRPr="009517CC" w:rsidRDefault="009517CC" w:rsidP="009517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7CC" w:rsidRPr="009517CC" w:rsidRDefault="009517CC" w:rsidP="009517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7CC" w:rsidRPr="009517CC" w:rsidRDefault="009517CC" w:rsidP="009517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fr-FR"/>
              </w:rPr>
            </w:pPr>
            <w:r w:rsidRPr="009517CC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fr-FR"/>
              </w:rPr>
              <w:t>0.013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7CC" w:rsidRPr="009517CC" w:rsidRDefault="009517CC" w:rsidP="009517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7CC" w:rsidRPr="009517CC" w:rsidRDefault="009517CC" w:rsidP="009517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7CC" w:rsidRPr="009517CC" w:rsidRDefault="009517CC" w:rsidP="009517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9517CC" w:rsidRPr="009517CC" w:rsidTr="009517CC">
        <w:trPr>
          <w:trHeight w:val="57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7CC" w:rsidRPr="009517CC" w:rsidRDefault="009517CC" w:rsidP="009517CC">
            <w:pPr>
              <w:spacing w:after="0" w:line="240" w:lineRule="auto"/>
              <w:ind w:firstLineChars="200" w:firstLine="24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9517C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No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7CC" w:rsidRPr="009517CC" w:rsidRDefault="009517CC" w:rsidP="009517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9517C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2,09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7CC" w:rsidRPr="009517CC" w:rsidRDefault="009517CC" w:rsidP="009517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9517C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110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7CC" w:rsidRPr="009517CC" w:rsidRDefault="009517CC" w:rsidP="009517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9517C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5.3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7CC" w:rsidRPr="009517CC" w:rsidRDefault="009517CC" w:rsidP="009517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9517C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7CC" w:rsidRPr="009517CC" w:rsidRDefault="009517CC" w:rsidP="009517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7CC" w:rsidRPr="009517CC" w:rsidRDefault="009517CC" w:rsidP="009517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7CC" w:rsidRPr="009517CC" w:rsidRDefault="009517CC" w:rsidP="009517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7CC" w:rsidRPr="009517CC" w:rsidRDefault="009517CC" w:rsidP="009517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7CC" w:rsidRPr="009517CC" w:rsidRDefault="009517CC" w:rsidP="009517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7CC" w:rsidRPr="009517CC" w:rsidRDefault="009517CC" w:rsidP="009517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7CC" w:rsidRPr="009517CC" w:rsidRDefault="009517CC" w:rsidP="009517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7CC" w:rsidRPr="009517CC" w:rsidRDefault="009517CC" w:rsidP="009517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7CC" w:rsidRPr="009517CC" w:rsidRDefault="009517CC" w:rsidP="009517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9517C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7CC" w:rsidRPr="009517CC" w:rsidRDefault="009517CC" w:rsidP="009517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7CC" w:rsidRPr="009517CC" w:rsidRDefault="009517CC" w:rsidP="009517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7CC" w:rsidRPr="009517CC" w:rsidRDefault="009517CC" w:rsidP="009517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7CC" w:rsidRPr="009517CC" w:rsidRDefault="009517CC" w:rsidP="009517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7CC" w:rsidRPr="009517CC" w:rsidRDefault="009517CC" w:rsidP="009517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9517CC" w:rsidRPr="009517CC" w:rsidTr="009517CC">
        <w:trPr>
          <w:trHeight w:val="57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7CC" w:rsidRPr="009517CC" w:rsidRDefault="009517CC" w:rsidP="009517CC">
            <w:pPr>
              <w:spacing w:after="0" w:line="240" w:lineRule="auto"/>
              <w:ind w:firstLineChars="200" w:firstLine="24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9517C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Yes</w:t>
            </w:r>
            <w:proofErr w:type="spellEnd"/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7CC" w:rsidRPr="009517CC" w:rsidRDefault="009517CC" w:rsidP="009517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9517C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190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7CC" w:rsidRPr="009517CC" w:rsidRDefault="009517CC" w:rsidP="009517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9517C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19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7CC" w:rsidRPr="009517CC" w:rsidRDefault="009517CC" w:rsidP="009517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9517C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10.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7CC" w:rsidRPr="009517CC" w:rsidRDefault="009517CC" w:rsidP="009517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9517C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2.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7CC" w:rsidRPr="009517CC" w:rsidRDefault="009517CC" w:rsidP="009517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9517C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[1.20-3.34]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7CC" w:rsidRPr="009517CC" w:rsidRDefault="009517CC" w:rsidP="009517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7CC" w:rsidRPr="009517CC" w:rsidRDefault="009517CC" w:rsidP="009517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7CC" w:rsidRPr="009517CC" w:rsidRDefault="009517CC" w:rsidP="009517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7CC" w:rsidRPr="009517CC" w:rsidRDefault="009517CC" w:rsidP="009517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7CC" w:rsidRPr="009517CC" w:rsidRDefault="009517CC" w:rsidP="009517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7CC" w:rsidRPr="009517CC" w:rsidRDefault="009517CC" w:rsidP="009517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7CC" w:rsidRPr="009517CC" w:rsidRDefault="009517CC" w:rsidP="009517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7CC" w:rsidRPr="009517CC" w:rsidRDefault="009517CC" w:rsidP="009517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9517C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1.9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7CC" w:rsidRPr="009517CC" w:rsidRDefault="009517CC" w:rsidP="009517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9517C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[1.15-3.23]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7CC" w:rsidRPr="009517CC" w:rsidRDefault="009517CC" w:rsidP="009517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7CC" w:rsidRPr="009517CC" w:rsidRDefault="009517CC" w:rsidP="009517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7CC" w:rsidRPr="009517CC" w:rsidRDefault="009517CC" w:rsidP="009517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7CC" w:rsidRPr="009517CC" w:rsidRDefault="009517CC" w:rsidP="009517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9517CC" w:rsidRPr="009517CC" w:rsidTr="009517CC">
        <w:trPr>
          <w:trHeight w:val="57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17CC" w:rsidRPr="009517CC" w:rsidRDefault="009517CC" w:rsidP="009517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9517C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Biomechanical-chemical</w:t>
            </w:r>
            <w:proofErr w:type="spellEnd"/>
            <w:r w:rsidRPr="009517C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 xml:space="preserve"> </w:t>
            </w:r>
            <w:proofErr w:type="spellStart"/>
            <w:r w:rsidRPr="009517C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co-exposure</w:t>
            </w:r>
            <w:proofErr w:type="spellEnd"/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7CC" w:rsidRPr="009517CC" w:rsidRDefault="009517CC" w:rsidP="009517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7CC" w:rsidRPr="009517CC" w:rsidRDefault="009517CC" w:rsidP="009517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7CC" w:rsidRPr="009517CC" w:rsidRDefault="009517CC" w:rsidP="009517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7CC" w:rsidRPr="009517CC" w:rsidRDefault="009517CC" w:rsidP="009517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7CC" w:rsidRPr="009517CC" w:rsidRDefault="009517CC" w:rsidP="009517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7CC" w:rsidRPr="009517CC" w:rsidRDefault="009517CC" w:rsidP="009517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fr-FR"/>
              </w:rPr>
            </w:pPr>
            <w:r w:rsidRPr="009517CC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fr-FR"/>
              </w:rPr>
              <w:t>&lt;0.001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7CC" w:rsidRPr="009517CC" w:rsidRDefault="009517CC" w:rsidP="009517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7CC" w:rsidRPr="009517CC" w:rsidRDefault="009517CC" w:rsidP="009517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7CC" w:rsidRPr="009517CC" w:rsidRDefault="009517CC" w:rsidP="009517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7CC" w:rsidRPr="009517CC" w:rsidRDefault="009517CC" w:rsidP="009517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7CC" w:rsidRPr="009517CC" w:rsidRDefault="009517CC" w:rsidP="009517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7CC" w:rsidRPr="009517CC" w:rsidRDefault="009517CC" w:rsidP="009517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7CC" w:rsidRPr="009517CC" w:rsidRDefault="009517CC" w:rsidP="009517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7CC" w:rsidRPr="009517CC" w:rsidRDefault="009517CC" w:rsidP="009517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7CC" w:rsidRPr="009517CC" w:rsidRDefault="009517CC" w:rsidP="009517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7CC" w:rsidRPr="009517CC" w:rsidRDefault="009517CC" w:rsidP="009517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7CC" w:rsidRPr="009517CC" w:rsidRDefault="009517CC" w:rsidP="009517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7CC" w:rsidRPr="009517CC" w:rsidRDefault="009517CC" w:rsidP="009517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fr-FR"/>
              </w:rPr>
            </w:pPr>
            <w:r w:rsidRPr="009517CC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fr-FR"/>
              </w:rPr>
              <w:t>&lt;0.001</w:t>
            </w:r>
          </w:p>
        </w:tc>
      </w:tr>
      <w:tr w:rsidR="009517CC" w:rsidRPr="009517CC" w:rsidTr="009517CC">
        <w:trPr>
          <w:trHeight w:val="57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7CC" w:rsidRPr="009517CC" w:rsidRDefault="009517CC" w:rsidP="009517CC">
            <w:pPr>
              <w:spacing w:after="0" w:line="240" w:lineRule="auto"/>
              <w:ind w:firstLineChars="200" w:firstLine="24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9517C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 xml:space="preserve">No </w:t>
            </w:r>
            <w:proofErr w:type="spellStart"/>
            <w:r w:rsidRPr="009517C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exposure</w:t>
            </w:r>
            <w:proofErr w:type="spellEnd"/>
            <w:r w:rsidRPr="009517C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 xml:space="preserve"> group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7CC" w:rsidRPr="009517CC" w:rsidRDefault="009517CC" w:rsidP="009517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9517C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861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7CC" w:rsidRPr="009517CC" w:rsidRDefault="009517CC" w:rsidP="009517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9517C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22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7CC" w:rsidRPr="009517CC" w:rsidRDefault="009517CC" w:rsidP="009517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9517C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2.6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7CC" w:rsidRPr="009517CC" w:rsidRDefault="009517CC" w:rsidP="009517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9517C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7CC" w:rsidRPr="009517CC" w:rsidRDefault="009517CC" w:rsidP="009517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7CC" w:rsidRPr="009517CC" w:rsidRDefault="009517CC" w:rsidP="009517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7CC" w:rsidRPr="009517CC" w:rsidRDefault="009517CC" w:rsidP="009517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7CC" w:rsidRPr="009517CC" w:rsidRDefault="009517CC" w:rsidP="009517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7CC" w:rsidRPr="009517CC" w:rsidRDefault="009517CC" w:rsidP="009517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7CC" w:rsidRPr="009517CC" w:rsidRDefault="009517CC" w:rsidP="009517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7CC" w:rsidRPr="009517CC" w:rsidRDefault="009517CC" w:rsidP="009517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7CC" w:rsidRPr="009517CC" w:rsidRDefault="009517CC" w:rsidP="009517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7CC" w:rsidRPr="009517CC" w:rsidRDefault="009517CC" w:rsidP="009517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7CC" w:rsidRPr="009517CC" w:rsidRDefault="009517CC" w:rsidP="009517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7CC" w:rsidRPr="009517CC" w:rsidRDefault="009517CC" w:rsidP="009517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7CC" w:rsidRPr="009517CC" w:rsidRDefault="009517CC" w:rsidP="009517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9517C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7CC" w:rsidRPr="009517CC" w:rsidRDefault="009517CC" w:rsidP="009517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7CC" w:rsidRPr="009517CC" w:rsidRDefault="009517CC" w:rsidP="009517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9517CC" w:rsidRPr="009517CC" w:rsidTr="009517CC">
        <w:trPr>
          <w:trHeight w:val="57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7CC" w:rsidRPr="009517CC" w:rsidRDefault="009517CC" w:rsidP="009517CC">
            <w:pPr>
              <w:spacing w:after="0" w:line="240" w:lineRule="auto"/>
              <w:ind w:firstLineChars="200" w:firstLine="24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9517C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 xml:space="preserve">Chemical </w:t>
            </w:r>
            <w:proofErr w:type="spellStart"/>
            <w:r w:rsidRPr="009517C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exposure</w:t>
            </w:r>
            <w:proofErr w:type="spellEnd"/>
            <w:r w:rsidRPr="009517C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 xml:space="preserve"> group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7CC" w:rsidRPr="009517CC" w:rsidRDefault="009517CC" w:rsidP="009517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9517C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1,229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7CC" w:rsidRPr="009517CC" w:rsidRDefault="009517CC" w:rsidP="009517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9517C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88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7CC" w:rsidRPr="009517CC" w:rsidRDefault="009517CC" w:rsidP="009517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9517C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7.2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7CC" w:rsidRPr="009517CC" w:rsidRDefault="009517CC" w:rsidP="009517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9517C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3.6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7CC" w:rsidRPr="009517CC" w:rsidRDefault="009517CC" w:rsidP="009517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9517C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[1.05-12.99]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7CC" w:rsidRPr="009517CC" w:rsidRDefault="009517CC" w:rsidP="009517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7CC" w:rsidRPr="009517CC" w:rsidRDefault="009517CC" w:rsidP="009517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7CC" w:rsidRPr="009517CC" w:rsidRDefault="009517CC" w:rsidP="009517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7CC" w:rsidRPr="009517CC" w:rsidRDefault="009517CC" w:rsidP="009517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7CC" w:rsidRPr="009517CC" w:rsidRDefault="009517CC" w:rsidP="009517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7CC" w:rsidRPr="009517CC" w:rsidRDefault="009517CC" w:rsidP="009517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7CC" w:rsidRPr="009517CC" w:rsidRDefault="009517CC" w:rsidP="009517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7CC" w:rsidRPr="009517CC" w:rsidRDefault="009517CC" w:rsidP="009517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7CC" w:rsidRPr="009517CC" w:rsidRDefault="009517CC" w:rsidP="009517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7CC" w:rsidRPr="009517CC" w:rsidRDefault="009517CC" w:rsidP="009517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7CC" w:rsidRPr="009517CC" w:rsidRDefault="009517CC" w:rsidP="009517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9517C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3.5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7CC" w:rsidRPr="009517CC" w:rsidRDefault="009517CC" w:rsidP="009517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9517C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[1.00-12.62]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7CC" w:rsidRPr="009517CC" w:rsidRDefault="009517CC" w:rsidP="009517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</w:tr>
      <w:tr w:rsidR="009517CC" w:rsidRPr="009517CC" w:rsidTr="009517CC">
        <w:trPr>
          <w:trHeight w:val="57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7CC" w:rsidRPr="009517CC" w:rsidRDefault="009517CC" w:rsidP="009517CC">
            <w:pPr>
              <w:spacing w:after="0" w:line="240" w:lineRule="auto"/>
              <w:ind w:firstLineChars="200" w:firstLine="24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9517C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Biomechanical</w:t>
            </w:r>
            <w:proofErr w:type="spellEnd"/>
            <w:r w:rsidRPr="009517C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 xml:space="preserve"> </w:t>
            </w:r>
            <w:proofErr w:type="spellStart"/>
            <w:r w:rsidRPr="009517C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exposure</w:t>
            </w:r>
            <w:proofErr w:type="spellEnd"/>
            <w:r w:rsidRPr="009517C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 xml:space="preserve"> group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7CC" w:rsidRPr="009517CC" w:rsidRDefault="009517CC" w:rsidP="009517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9517C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34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7CC" w:rsidRPr="009517CC" w:rsidRDefault="009517CC" w:rsidP="009517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9517C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3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7CC" w:rsidRPr="009517CC" w:rsidRDefault="009517CC" w:rsidP="009517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9517C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8.8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7CC" w:rsidRPr="009517CC" w:rsidRDefault="009517CC" w:rsidP="009517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9517C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2.9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7CC" w:rsidRPr="009517CC" w:rsidRDefault="009517CC" w:rsidP="009517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9517C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[1.83-4.73]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7CC" w:rsidRPr="009517CC" w:rsidRDefault="009517CC" w:rsidP="009517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7CC" w:rsidRPr="009517CC" w:rsidRDefault="009517CC" w:rsidP="009517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7CC" w:rsidRPr="009517CC" w:rsidRDefault="009517CC" w:rsidP="009517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7CC" w:rsidRPr="009517CC" w:rsidRDefault="009517CC" w:rsidP="009517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7CC" w:rsidRPr="009517CC" w:rsidRDefault="009517CC" w:rsidP="009517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7CC" w:rsidRPr="009517CC" w:rsidRDefault="009517CC" w:rsidP="009517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7CC" w:rsidRPr="009517CC" w:rsidRDefault="009517CC" w:rsidP="009517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7CC" w:rsidRPr="009517CC" w:rsidRDefault="009517CC" w:rsidP="009517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7CC" w:rsidRPr="009517CC" w:rsidRDefault="009517CC" w:rsidP="009517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7CC" w:rsidRPr="009517CC" w:rsidRDefault="009517CC" w:rsidP="009517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7CC" w:rsidRPr="009517CC" w:rsidRDefault="009517CC" w:rsidP="009517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9517C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2.8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7CC" w:rsidRPr="009517CC" w:rsidRDefault="009517CC" w:rsidP="009517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9517C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[1.76-4.57]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7CC" w:rsidRPr="009517CC" w:rsidRDefault="009517CC" w:rsidP="009517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</w:tr>
      <w:tr w:rsidR="009517CC" w:rsidRPr="009517CC" w:rsidTr="009517CC">
        <w:trPr>
          <w:trHeight w:val="57"/>
          <w:jc w:val="center"/>
        </w:trPr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17CC" w:rsidRPr="009517CC" w:rsidRDefault="009517CC" w:rsidP="009517CC">
            <w:pPr>
              <w:spacing w:after="0" w:line="240" w:lineRule="auto"/>
              <w:ind w:firstLineChars="200" w:firstLine="24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9517C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Co-</w:t>
            </w:r>
            <w:proofErr w:type="spellStart"/>
            <w:r w:rsidRPr="009517C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exposure</w:t>
            </w:r>
            <w:proofErr w:type="spellEnd"/>
            <w:r w:rsidRPr="009517C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 xml:space="preserve"> group</w:t>
            </w:r>
          </w:p>
        </w:tc>
        <w:tc>
          <w:tcPr>
            <w:tcW w:w="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17CC" w:rsidRPr="009517CC" w:rsidRDefault="009517CC" w:rsidP="009517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9517C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156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17CC" w:rsidRPr="009517CC" w:rsidRDefault="009517CC" w:rsidP="009517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9517C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16</w:t>
            </w:r>
          </w:p>
        </w:tc>
        <w:tc>
          <w:tcPr>
            <w:tcW w:w="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17CC" w:rsidRPr="009517CC" w:rsidRDefault="009517CC" w:rsidP="009517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9517C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10.3</w:t>
            </w:r>
          </w:p>
        </w:tc>
        <w:tc>
          <w:tcPr>
            <w:tcW w:w="4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17CC" w:rsidRPr="009517CC" w:rsidRDefault="009517CC" w:rsidP="009517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9517C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4.36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17CC" w:rsidRPr="009517CC" w:rsidRDefault="009517CC" w:rsidP="009517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9517C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[2.23-8.50]</w:t>
            </w:r>
          </w:p>
        </w:tc>
        <w:tc>
          <w:tcPr>
            <w:tcW w:w="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17CC" w:rsidRPr="009517CC" w:rsidRDefault="009517CC" w:rsidP="009517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9517C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 </w:t>
            </w:r>
          </w:p>
        </w:tc>
        <w:tc>
          <w:tcPr>
            <w:tcW w:w="4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17CC" w:rsidRPr="009517CC" w:rsidRDefault="009517CC" w:rsidP="009517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9517C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17CC" w:rsidRPr="009517CC" w:rsidRDefault="009517CC" w:rsidP="009517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9517C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17CC" w:rsidRPr="009517CC" w:rsidRDefault="009517CC" w:rsidP="009517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9517C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 </w:t>
            </w:r>
          </w:p>
        </w:tc>
        <w:tc>
          <w:tcPr>
            <w:tcW w:w="4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17CC" w:rsidRPr="009517CC" w:rsidRDefault="009517CC" w:rsidP="009517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9517C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17CC" w:rsidRPr="009517CC" w:rsidRDefault="009517CC" w:rsidP="009517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9517C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17CC" w:rsidRPr="009517CC" w:rsidRDefault="009517CC" w:rsidP="009517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9517C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 </w:t>
            </w:r>
          </w:p>
        </w:tc>
        <w:tc>
          <w:tcPr>
            <w:tcW w:w="4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17CC" w:rsidRPr="009517CC" w:rsidRDefault="009517CC" w:rsidP="009517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9517C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17CC" w:rsidRPr="009517CC" w:rsidRDefault="009517CC" w:rsidP="009517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9517C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17CC" w:rsidRPr="009517CC" w:rsidRDefault="009517CC" w:rsidP="009517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9517C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 </w:t>
            </w:r>
          </w:p>
        </w:tc>
        <w:tc>
          <w:tcPr>
            <w:tcW w:w="4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17CC" w:rsidRPr="009517CC" w:rsidRDefault="009517CC" w:rsidP="009517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9517C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4.12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17CC" w:rsidRPr="009517CC" w:rsidRDefault="009517CC" w:rsidP="009517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9517C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[2.10-8.07]</w:t>
            </w:r>
          </w:p>
        </w:tc>
        <w:tc>
          <w:tcPr>
            <w:tcW w:w="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17CC" w:rsidRPr="009517CC" w:rsidRDefault="009517CC" w:rsidP="009517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9517C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 </w:t>
            </w:r>
          </w:p>
        </w:tc>
      </w:tr>
      <w:tr w:rsidR="009517CC" w:rsidRPr="00845594" w:rsidTr="009517CC">
        <w:trPr>
          <w:trHeight w:val="57"/>
          <w:jc w:val="center"/>
        </w:trPr>
        <w:tc>
          <w:tcPr>
            <w:tcW w:w="11644" w:type="dxa"/>
            <w:gridSpan w:val="19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7CC" w:rsidRPr="009517CC" w:rsidRDefault="009517CC" w:rsidP="009517C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fr-FR"/>
              </w:rPr>
            </w:pPr>
            <w:r w:rsidRPr="009517C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fr-FR"/>
              </w:rPr>
              <w:t xml:space="preserve">OR: odds-ratio; 95% CI: 95% confidence interval; BMI: body mass index. </w:t>
            </w:r>
          </w:p>
        </w:tc>
      </w:tr>
      <w:tr w:rsidR="009517CC" w:rsidRPr="003C43AA" w:rsidTr="009517CC">
        <w:trPr>
          <w:trHeight w:val="57"/>
          <w:jc w:val="center"/>
        </w:trPr>
        <w:tc>
          <w:tcPr>
            <w:tcW w:w="11644" w:type="dxa"/>
            <w:gridSpan w:val="1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7CC" w:rsidRPr="009517CC" w:rsidRDefault="009517CC" w:rsidP="009517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fr-FR"/>
              </w:rPr>
            </w:pPr>
            <w:proofErr w:type="gramStart"/>
            <w:r w:rsidRPr="009517C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perscript"/>
                <w:lang w:val="en-US" w:eastAsia="fr-FR"/>
              </w:rPr>
              <w:t>a</w:t>
            </w:r>
            <w:proofErr w:type="gramEnd"/>
            <w:r w:rsidRPr="009517C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fr-FR"/>
              </w:rPr>
              <w:t xml:space="preserve"> Model 1: Including personal and medical risk factors.</w:t>
            </w:r>
          </w:p>
        </w:tc>
      </w:tr>
      <w:tr w:rsidR="009517CC" w:rsidRPr="003C43AA" w:rsidTr="009517CC">
        <w:trPr>
          <w:trHeight w:val="57"/>
          <w:jc w:val="center"/>
        </w:trPr>
        <w:tc>
          <w:tcPr>
            <w:tcW w:w="11644" w:type="dxa"/>
            <w:gridSpan w:val="1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7CC" w:rsidRPr="009517CC" w:rsidRDefault="009517CC" w:rsidP="009517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fr-FR"/>
              </w:rPr>
            </w:pPr>
            <w:proofErr w:type="gramStart"/>
            <w:r w:rsidRPr="009517C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perscript"/>
                <w:lang w:val="en-US" w:eastAsia="fr-FR"/>
              </w:rPr>
              <w:t>b</w:t>
            </w:r>
            <w:proofErr w:type="gramEnd"/>
            <w:r w:rsidRPr="009517C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fr-FR"/>
              </w:rPr>
              <w:t xml:space="preserve"> Model 2: Biomechanical wrist exposure added to model 1.</w:t>
            </w:r>
          </w:p>
        </w:tc>
      </w:tr>
      <w:tr w:rsidR="009517CC" w:rsidRPr="003C43AA" w:rsidTr="009517CC">
        <w:trPr>
          <w:trHeight w:val="57"/>
          <w:jc w:val="center"/>
        </w:trPr>
        <w:tc>
          <w:tcPr>
            <w:tcW w:w="11644" w:type="dxa"/>
            <w:gridSpan w:val="1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7CC" w:rsidRPr="009517CC" w:rsidRDefault="009517CC" w:rsidP="009517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fr-FR"/>
              </w:rPr>
            </w:pPr>
            <w:proofErr w:type="gramStart"/>
            <w:r w:rsidRPr="009517C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perscript"/>
                <w:lang w:val="en-US" w:eastAsia="fr-FR"/>
              </w:rPr>
              <w:t>c</w:t>
            </w:r>
            <w:proofErr w:type="gramEnd"/>
            <w:r w:rsidRPr="009517C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fr-FR"/>
              </w:rPr>
              <w:t xml:space="preserve"> Model 3: Chemical exposure added to model 1.</w:t>
            </w:r>
          </w:p>
        </w:tc>
      </w:tr>
      <w:tr w:rsidR="009517CC" w:rsidRPr="003C43AA" w:rsidTr="009517CC">
        <w:trPr>
          <w:trHeight w:val="57"/>
          <w:jc w:val="center"/>
        </w:trPr>
        <w:tc>
          <w:tcPr>
            <w:tcW w:w="11644" w:type="dxa"/>
            <w:gridSpan w:val="1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7CC" w:rsidRPr="009517CC" w:rsidRDefault="009517CC" w:rsidP="009517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fr-FR"/>
              </w:rPr>
            </w:pPr>
            <w:bookmarkStart w:id="0" w:name="_GoBack"/>
            <w:proofErr w:type="gramStart"/>
            <w:r w:rsidRPr="003C43A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perscript"/>
                <w:lang w:val="en-US" w:eastAsia="fr-FR"/>
              </w:rPr>
              <w:t>d</w:t>
            </w:r>
            <w:bookmarkEnd w:id="0"/>
            <w:proofErr w:type="gramEnd"/>
            <w:r w:rsidRPr="009517C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fr-FR"/>
              </w:rPr>
              <w:t xml:space="preserve"> Model 4: Exposure to Biomechanical wrist stressors and chemical exposure including a co-exposure group added to model 1.</w:t>
            </w:r>
          </w:p>
        </w:tc>
      </w:tr>
      <w:tr w:rsidR="009517CC" w:rsidRPr="009517CC" w:rsidTr="009517CC">
        <w:trPr>
          <w:trHeight w:val="57"/>
          <w:jc w:val="center"/>
        </w:trPr>
        <w:tc>
          <w:tcPr>
            <w:tcW w:w="11644" w:type="dxa"/>
            <w:gridSpan w:val="1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7CC" w:rsidRPr="009517CC" w:rsidRDefault="009517CC" w:rsidP="009517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proofErr w:type="gramStart"/>
            <w:r w:rsidRPr="009517C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perscript"/>
                <w:lang w:val="en-US" w:eastAsia="fr-FR"/>
              </w:rPr>
              <w:t>e</w:t>
            </w:r>
            <w:proofErr w:type="gramEnd"/>
            <w:r w:rsidRPr="009517C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perscript"/>
                <w:lang w:val="en-US" w:eastAsia="fr-FR"/>
              </w:rPr>
              <w:t xml:space="preserve"> </w:t>
            </w:r>
            <w:r w:rsidRPr="009517C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fr-FR"/>
              </w:rPr>
              <w:t>In bold, p &lt; 0.05.</w:t>
            </w:r>
          </w:p>
        </w:tc>
      </w:tr>
    </w:tbl>
    <w:p w:rsidR="007865B6" w:rsidRPr="007865B6" w:rsidRDefault="007865B6" w:rsidP="007865B6">
      <w:pPr>
        <w:spacing w:line="480" w:lineRule="auto"/>
        <w:rPr>
          <w:szCs w:val="12"/>
          <w:lang w:val="en-GB"/>
        </w:rPr>
      </w:pPr>
    </w:p>
    <w:p w:rsidR="00B1142F" w:rsidRPr="007865B6" w:rsidRDefault="003C43AA" w:rsidP="00365D44">
      <w:pPr>
        <w:rPr>
          <w:lang w:val="en-GB"/>
        </w:rPr>
      </w:pPr>
    </w:p>
    <w:sectPr w:rsidR="00B1142F" w:rsidRPr="007865B6" w:rsidSect="00B76389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65D44"/>
    <w:rsid w:val="0020574C"/>
    <w:rsid w:val="00302997"/>
    <w:rsid w:val="00365D44"/>
    <w:rsid w:val="003C43AA"/>
    <w:rsid w:val="007865B6"/>
    <w:rsid w:val="00845594"/>
    <w:rsid w:val="009517CC"/>
    <w:rsid w:val="00BC2D43"/>
    <w:rsid w:val="00D11D5F"/>
    <w:rsid w:val="00DD55F7"/>
    <w:rsid w:val="00DF389C"/>
    <w:rsid w:val="00EC07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B1F45DC-3B6E-4196-B814-A810E26EFA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65D44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84203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37</Words>
  <Characters>2404</Characters>
  <Application>Microsoft Office Word</Application>
  <DocSecurity>0</DocSecurity>
  <Lines>20</Lines>
  <Paragraphs>5</Paragraphs>
  <ScaleCrop>false</ScaleCrop>
  <Company>UANGERS</Company>
  <LinksUpToDate>false</LinksUpToDate>
  <CharactersWithSpaces>28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 Bodin</dc:creator>
  <cp:keywords/>
  <dc:description/>
  <cp:lastModifiedBy>Julie Bodin</cp:lastModifiedBy>
  <cp:revision>7</cp:revision>
  <dcterms:created xsi:type="dcterms:W3CDTF">2020-05-06T14:52:00Z</dcterms:created>
  <dcterms:modified xsi:type="dcterms:W3CDTF">2020-05-13T09:39:00Z</dcterms:modified>
</cp:coreProperties>
</file>